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421" w:rsidRDefault="00405421" w:rsidP="000A6121">
      <w:pPr>
        <w:rPr>
          <w:rFonts w:asciiTheme="minorHAnsi" w:hAnsiTheme="minorHAnsi"/>
          <w:b/>
          <w:szCs w:val="24"/>
          <w:lang w:val="en-US"/>
        </w:rPr>
      </w:pPr>
      <w:r>
        <w:rPr>
          <w:rFonts w:asciiTheme="minorHAnsi" w:hAnsiTheme="minorHAnsi"/>
          <w:b/>
          <w:szCs w:val="24"/>
          <w:lang w:val="en-US"/>
        </w:rPr>
        <w:t>Protein sequences</w:t>
      </w:r>
    </w:p>
    <w:p w:rsidR="00E25532" w:rsidRPr="000A6121" w:rsidRDefault="004823D6" w:rsidP="000A6121">
      <w:pPr>
        <w:rPr>
          <w:rFonts w:asciiTheme="minorHAnsi" w:hAnsiTheme="minorHAnsi"/>
          <w:szCs w:val="24"/>
          <w:lang w:val="en-US"/>
        </w:rPr>
      </w:pPr>
      <w:r w:rsidRPr="000A6121">
        <w:rPr>
          <w:rFonts w:asciiTheme="minorHAnsi" w:hAnsiTheme="minorHAnsi"/>
          <w:b/>
          <w:szCs w:val="24"/>
          <w:lang w:val="en-US"/>
        </w:rPr>
        <w:t>Growth</w:t>
      </w:r>
      <w:r w:rsidR="00E25532" w:rsidRPr="000A6121">
        <w:rPr>
          <w:rFonts w:asciiTheme="minorHAnsi" w:hAnsiTheme="minorHAnsi"/>
          <w:b/>
          <w:szCs w:val="24"/>
          <w:lang w:val="en-US"/>
        </w:rPr>
        <w:t xml:space="preserve"> hormone 1</w:t>
      </w:r>
      <w:r w:rsidR="00E25532" w:rsidRPr="000A6121">
        <w:rPr>
          <w:rFonts w:asciiTheme="minorHAnsi" w:hAnsiTheme="minorHAnsi"/>
          <w:szCs w:val="24"/>
          <w:lang w:val="en-US"/>
        </w:rPr>
        <w:t xml:space="preserve"> </w:t>
      </w:r>
      <w:r w:rsidR="000A6121" w:rsidRPr="000A6121">
        <w:rPr>
          <w:rFonts w:asciiTheme="minorHAnsi" w:hAnsiTheme="minorHAnsi"/>
          <w:szCs w:val="24"/>
          <w:lang w:val="en-US"/>
        </w:rPr>
        <w:t>(</w:t>
      </w:r>
      <w:r w:rsidR="00FD5989">
        <w:rPr>
          <w:rFonts w:asciiTheme="minorHAnsi" w:hAnsiTheme="minorHAnsi"/>
          <w:szCs w:val="24"/>
          <w:lang w:val="en-US"/>
        </w:rPr>
        <w:t>N-terminal his</w:t>
      </w:r>
      <w:r w:rsidR="004969B0">
        <w:rPr>
          <w:rFonts w:asciiTheme="minorHAnsi" w:hAnsiTheme="minorHAnsi"/>
          <w:szCs w:val="24"/>
          <w:lang w:val="en-US"/>
        </w:rPr>
        <w:t>-</w:t>
      </w:r>
      <w:r w:rsidR="00FD5989">
        <w:rPr>
          <w:rFonts w:asciiTheme="minorHAnsi" w:hAnsiTheme="minorHAnsi"/>
          <w:szCs w:val="24"/>
          <w:lang w:val="en-US"/>
        </w:rPr>
        <w:t xml:space="preserve">tagged mature </w:t>
      </w:r>
      <w:r w:rsidR="009D7E87">
        <w:rPr>
          <w:rFonts w:asciiTheme="minorHAnsi" w:hAnsiTheme="minorHAnsi"/>
          <w:szCs w:val="24"/>
          <w:lang w:val="en-US"/>
        </w:rPr>
        <w:t xml:space="preserve">human </w:t>
      </w:r>
      <w:r w:rsidR="000A6121">
        <w:rPr>
          <w:rFonts w:asciiTheme="minorHAnsi" w:hAnsiTheme="minorHAnsi"/>
          <w:szCs w:val="24"/>
          <w:lang w:val="en-US"/>
        </w:rPr>
        <w:t>somatotropin;</w:t>
      </w:r>
      <w:r w:rsidR="00E25532" w:rsidRPr="000A6121">
        <w:rPr>
          <w:rFonts w:asciiTheme="minorHAnsi" w:hAnsiTheme="minorHAnsi"/>
          <w:szCs w:val="24"/>
          <w:lang w:val="en-US"/>
        </w:rPr>
        <w:t xml:space="preserve"> </w:t>
      </w:r>
      <w:proofErr w:type="spellStart"/>
      <w:r w:rsidR="00E25532" w:rsidRPr="000A6121">
        <w:rPr>
          <w:rFonts w:asciiTheme="minorHAnsi" w:hAnsiTheme="minorHAnsi"/>
          <w:szCs w:val="24"/>
          <w:lang w:val="en-US"/>
        </w:rPr>
        <w:t>UniProtKB</w:t>
      </w:r>
      <w:proofErr w:type="spellEnd"/>
      <w:r w:rsidR="00E25532" w:rsidRPr="000A6121">
        <w:rPr>
          <w:rFonts w:asciiTheme="minorHAnsi" w:hAnsiTheme="minorHAnsi"/>
          <w:szCs w:val="24"/>
          <w:lang w:val="en-US"/>
        </w:rPr>
        <w:t xml:space="preserve"> - </w:t>
      </w:r>
      <w:proofErr w:type="spellStart"/>
      <w:r w:rsidR="00E25532" w:rsidRPr="000A6121">
        <w:rPr>
          <w:rFonts w:asciiTheme="minorHAnsi" w:hAnsiTheme="minorHAnsi"/>
          <w:szCs w:val="24"/>
          <w:lang w:val="en-US"/>
        </w:rPr>
        <w:t>P01241</w:t>
      </w:r>
      <w:proofErr w:type="spellEnd"/>
      <w:r w:rsidR="00E25532" w:rsidRPr="000A6121">
        <w:rPr>
          <w:rFonts w:asciiTheme="minorHAnsi" w:hAnsiTheme="minorHAnsi"/>
          <w:szCs w:val="24"/>
          <w:lang w:val="en-US"/>
        </w:rPr>
        <w:t xml:space="preserve">) </w:t>
      </w:r>
    </w:p>
    <w:p w:rsidR="00E25532" w:rsidRDefault="00E25532" w:rsidP="000E0A73">
      <w:pPr>
        <w:rPr>
          <w:rFonts w:asciiTheme="minorHAnsi" w:hAnsiTheme="minorHAnsi"/>
          <w:szCs w:val="24"/>
          <w:lang w:val="en-US"/>
        </w:rPr>
      </w:pPr>
      <w:r w:rsidRPr="000E0A73">
        <w:rPr>
          <w:rFonts w:asciiTheme="minorHAnsi" w:hAnsiTheme="minorHAnsi"/>
          <w:szCs w:val="24"/>
          <w:lang w:val="en-US"/>
        </w:rPr>
        <w:t>MHHHHHHMFPTIPLSR</w:t>
      </w:r>
      <w:r w:rsidR="00721F55">
        <w:rPr>
          <w:rFonts w:asciiTheme="minorHAnsi" w:hAnsiTheme="minorHAnsi"/>
          <w:szCs w:val="24"/>
          <w:lang w:val="en-US"/>
        </w:rPr>
        <w:t>L</w:t>
      </w:r>
      <w:r w:rsidRPr="000E0A73">
        <w:rPr>
          <w:rFonts w:asciiTheme="minorHAnsi" w:hAnsiTheme="minorHAnsi"/>
          <w:szCs w:val="24"/>
          <w:lang w:val="en-US"/>
        </w:rPr>
        <w:t>FDNAMLRAHRLHQLAFDTYQEFEEAYIPKEQKYSFLQNPQTSLCFSESIPTPSNREETQQKSNLELLRISLLLIQSWLEPVQFLRSVFANSLVYGASDSNVYDLLKDLEEGIQTLMGRLEDGSPRTGQIFKQTYSKFDTNSHNDDALLKNYGLLYCFRKDMDKVETFLRIVQCRSVEGSCGF</w:t>
      </w:r>
    </w:p>
    <w:p w:rsidR="004969B0" w:rsidRPr="000E0A73" w:rsidRDefault="004969B0" w:rsidP="000E0A73">
      <w:pPr>
        <w:rPr>
          <w:rFonts w:asciiTheme="minorHAnsi" w:hAnsiTheme="minorHAnsi"/>
          <w:szCs w:val="24"/>
          <w:lang w:val="en-US"/>
        </w:rPr>
      </w:pPr>
    </w:p>
    <w:p w:rsidR="00286DEE" w:rsidRPr="007C3122" w:rsidRDefault="004823D6" w:rsidP="000E0A73">
      <w:pPr>
        <w:rPr>
          <w:rFonts w:asciiTheme="minorHAnsi" w:hAnsiTheme="minorHAnsi"/>
          <w:szCs w:val="24"/>
          <w:lang w:val="en-US"/>
        </w:rPr>
      </w:pPr>
      <w:r w:rsidRPr="007C3122">
        <w:rPr>
          <w:rFonts w:asciiTheme="minorHAnsi" w:hAnsiTheme="minorHAnsi"/>
          <w:b/>
          <w:szCs w:val="24"/>
          <w:lang w:val="en-US"/>
        </w:rPr>
        <w:t>I</w:t>
      </w:r>
      <w:r w:rsidR="007E6F71" w:rsidRPr="007C3122">
        <w:rPr>
          <w:rFonts w:asciiTheme="minorHAnsi" w:hAnsiTheme="minorHAnsi"/>
          <w:b/>
          <w:szCs w:val="24"/>
          <w:lang w:val="en-US"/>
        </w:rPr>
        <w:t xml:space="preserve">nterleukin </w:t>
      </w:r>
      <w:r w:rsidR="00E25532" w:rsidRPr="007C3122">
        <w:rPr>
          <w:rFonts w:asciiTheme="minorHAnsi" w:hAnsiTheme="minorHAnsi"/>
          <w:b/>
          <w:szCs w:val="24"/>
          <w:lang w:val="en-US"/>
        </w:rPr>
        <w:t>6</w:t>
      </w:r>
      <w:r w:rsidR="00E25532" w:rsidRPr="007C3122">
        <w:rPr>
          <w:rFonts w:asciiTheme="minorHAnsi" w:hAnsiTheme="minorHAnsi"/>
          <w:szCs w:val="24"/>
          <w:lang w:val="en-US"/>
        </w:rPr>
        <w:t xml:space="preserve"> </w:t>
      </w:r>
      <w:r w:rsidR="000A6121" w:rsidRPr="007C3122">
        <w:rPr>
          <w:rFonts w:asciiTheme="minorHAnsi" w:hAnsiTheme="minorHAnsi"/>
          <w:szCs w:val="24"/>
          <w:lang w:val="en-US"/>
        </w:rPr>
        <w:t>(</w:t>
      </w:r>
      <w:r w:rsidR="00FD5989">
        <w:rPr>
          <w:rFonts w:asciiTheme="minorHAnsi" w:hAnsiTheme="minorHAnsi"/>
          <w:szCs w:val="24"/>
          <w:lang w:val="en-US"/>
        </w:rPr>
        <w:t>N-terminal his</w:t>
      </w:r>
      <w:r w:rsidR="004969B0">
        <w:rPr>
          <w:rFonts w:asciiTheme="minorHAnsi" w:hAnsiTheme="minorHAnsi"/>
          <w:szCs w:val="24"/>
          <w:lang w:val="en-US"/>
        </w:rPr>
        <w:t>-</w:t>
      </w:r>
      <w:r w:rsidR="00FD5989">
        <w:rPr>
          <w:rFonts w:asciiTheme="minorHAnsi" w:hAnsiTheme="minorHAnsi"/>
          <w:szCs w:val="24"/>
          <w:lang w:val="en-US"/>
        </w:rPr>
        <w:t xml:space="preserve">tagged mature </w:t>
      </w:r>
      <w:r w:rsidR="009D7E87" w:rsidRPr="007C3122">
        <w:rPr>
          <w:rFonts w:asciiTheme="minorHAnsi" w:hAnsiTheme="minorHAnsi"/>
          <w:szCs w:val="24"/>
          <w:lang w:val="en-US"/>
        </w:rPr>
        <w:t xml:space="preserve">human protein; </w:t>
      </w:r>
      <w:proofErr w:type="spellStart"/>
      <w:r w:rsidR="00E25532" w:rsidRPr="007C3122">
        <w:rPr>
          <w:rFonts w:asciiTheme="minorHAnsi" w:hAnsiTheme="minorHAnsi"/>
          <w:szCs w:val="24"/>
          <w:lang w:val="en-US"/>
        </w:rPr>
        <w:t>UniProtKB</w:t>
      </w:r>
      <w:proofErr w:type="spellEnd"/>
      <w:r w:rsidR="00E25532" w:rsidRPr="007C3122">
        <w:rPr>
          <w:rFonts w:asciiTheme="minorHAnsi" w:hAnsiTheme="minorHAnsi"/>
          <w:szCs w:val="24"/>
          <w:lang w:val="en-US"/>
        </w:rPr>
        <w:t xml:space="preserve"> - </w:t>
      </w:r>
      <w:proofErr w:type="spellStart"/>
      <w:r w:rsidR="00E25532" w:rsidRPr="007C3122">
        <w:rPr>
          <w:rFonts w:asciiTheme="minorHAnsi" w:hAnsiTheme="minorHAnsi"/>
          <w:szCs w:val="24"/>
          <w:lang w:val="en-US"/>
        </w:rPr>
        <w:t>P05231</w:t>
      </w:r>
      <w:proofErr w:type="spellEnd"/>
      <w:r w:rsidR="000A6121" w:rsidRPr="007C3122">
        <w:rPr>
          <w:rFonts w:asciiTheme="minorHAnsi" w:hAnsiTheme="minorHAnsi"/>
          <w:szCs w:val="24"/>
          <w:lang w:val="en-US"/>
        </w:rPr>
        <w:t>)</w:t>
      </w:r>
    </w:p>
    <w:p w:rsidR="00E25532" w:rsidRDefault="009D7E87" w:rsidP="000E0A73">
      <w:pPr>
        <w:rPr>
          <w:rFonts w:asciiTheme="minorHAnsi" w:hAnsiTheme="minorHAnsi"/>
          <w:szCs w:val="24"/>
          <w:lang w:val="en-US"/>
        </w:rPr>
      </w:pPr>
      <w:r>
        <w:rPr>
          <w:rFonts w:asciiTheme="minorHAnsi" w:hAnsiTheme="minorHAnsi"/>
          <w:szCs w:val="24"/>
          <w:lang w:val="en-US"/>
        </w:rPr>
        <w:t>MHHHHHHM</w:t>
      </w:r>
      <w:r w:rsidR="00E25532" w:rsidRPr="000E0A73">
        <w:rPr>
          <w:rFonts w:asciiTheme="minorHAnsi" w:hAnsiTheme="minorHAnsi"/>
          <w:szCs w:val="24"/>
          <w:lang w:val="en-US"/>
        </w:rPr>
        <w:t>VPPGEDSKDVAAPHRQPLTSSERIDKQIRYILDGISALRKETCNKSNMCESSKEALAENNLNLPKMAEKDGCFQSGFNEETCLVKIITGLLEFEVYLEYLQNRFESSEEQARAVQMSTKVLIQFLQKKAKNLDAITTPDPTTNASLLTKLQAQNQWLQDMTTHLILRSFKEFLQSSLRALRQM</w:t>
      </w:r>
    </w:p>
    <w:p w:rsidR="004969B0" w:rsidRPr="000E0A73" w:rsidRDefault="004969B0" w:rsidP="000E0A73">
      <w:pPr>
        <w:rPr>
          <w:rFonts w:asciiTheme="minorHAnsi" w:hAnsiTheme="minorHAnsi"/>
          <w:szCs w:val="24"/>
          <w:lang w:val="en-US"/>
        </w:rPr>
      </w:pPr>
    </w:p>
    <w:p w:rsidR="00E25532" w:rsidRDefault="000A6121" w:rsidP="000E0A73">
      <w:pPr>
        <w:rPr>
          <w:rFonts w:asciiTheme="minorHAnsi" w:hAnsiTheme="minorHAnsi"/>
          <w:szCs w:val="24"/>
          <w:lang w:val="en-US" w:eastAsia="fi-FI"/>
        </w:rPr>
      </w:pPr>
      <w:proofErr w:type="spellStart"/>
      <w:r>
        <w:rPr>
          <w:rStyle w:val="Heading5Char"/>
          <w:rFonts w:asciiTheme="minorHAnsi" w:hAnsiTheme="minorHAnsi"/>
          <w:b/>
          <w:color w:val="auto"/>
          <w:szCs w:val="24"/>
          <w:lang w:val="en-US"/>
        </w:rPr>
        <w:t>scFv</w:t>
      </w:r>
      <w:proofErr w:type="spellEnd"/>
      <w:r w:rsidR="00E25532" w:rsidRPr="000A6121">
        <w:rPr>
          <w:rStyle w:val="Heading5Char"/>
          <w:rFonts w:asciiTheme="minorHAnsi" w:hAnsiTheme="minorHAnsi"/>
          <w:b/>
          <w:color w:val="auto"/>
          <w:szCs w:val="24"/>
          <w:lang w:val="en-US"/>
        </w:rPr>
        <w:t xml:space="preserve"> </w:t>
      </w:r>
      <w:proofErr w:type="spellStart"/>
      <w:r w:rsidR="00E25532" w:rsidRPr="000A6121">
        <w:rPr>
          <w:rStyle w:val="Heading5Char"/>
          <w:rFonts w:asciiTheme="minorHAnsi" w:hAnsiTheme="minorHAnsi"/>
          <w:b/>
          <w:color w:val="auto"/>
          <w:szCs w:val="24"/>
          <w:lang w:val="en-US"/>
        </w:rPr>
        <w:t>IgA</w:t>
      </w:r>
      <w:r w:rsidR="00E25532" w:rsidRPr="000A6121">
        <w:rPr>
          <w:rStyle w:val="Heading5Char"/>
          <w:rFonts w:asciiTheme="minorHAnsi" w:hAnsiTheme="minorHAnsi"/>
          <w:b/>
          <w:color w:val="auto"/>
          <w:szCs w:val="24"/>
          <w:vertAlign w:val="subscript"/>
          <w:lang w:val="en-US"/>
        </w:rPr>
        <w:t>1</w:t>
      </w:r>
      <w:proofErr w:type="spellEnd"/>
      <w:r w:rsidR="00E25532" w:rsidRPr="000E0A73">
        <w:rPr>
          <w:rFonts w:asciiTheme="minorHAnsi" w:hAnsiTheme="minorHAnsi"/>
          <w:b/>
          <w:szCs w:val="24"/>
          <w:lang w:val="en-US"/>
        </w:rPr>
        <w:t xml:space="preserve"> </w:t>
      </w:r>
      <w:r w:rsidR="009D7E87">
        <w:rPr>
          <w:rStyle w:val="Heading5Char"/>
          <w:rFonts w:asciiTheme="minorHAnsi" w:hAnsiTheme="minorHAnsi"/>
          <w:color w:val="auto"/>
          <w:szCs w:val="24"/>
          <w:lang w:val="en-US"/>
        </w:rPr>
        <w:t>(</w:t>
      </w:r>
      <w:r w:rsidR="00FD5989">
        <w:rPr>
          <w:rStyle w:val="Heading5Char"/>
          <w:rFonts w:asciiTheme="minorHAnsi" w:hAnsiTheme="minorHAnsi"/>
          <w:color w:val="auto"/>
          <w:szCs w:val="24"/>
          <w:lang w:val="en-US"/>
        </w:rPr>
        <w:t>C-terminal his</w:t>
      </w:r>
      <w:r w:rsidR="004969B0">
        <w:rPr>
          <w:rStyle w:val="Heading5Char"/>
          <w:rFonts w:asciiTheme="minorHAnsi" w:hAnsiTheme="minorHAnsi"/>
          <w:color w:val="auto"/>
          <w:szCs w:val="24"/>
          <w:lang w:val="en-US"/>
        </w:rPr>
        <w:t>-</w:t>
      </w:r>
      <w:r w:rsidR="00FD5989"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tagged </w:t>
      </w:r>
      <w:r w:rsidR="004969B0"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human </w:t>
      </w:r>
      <w:proofErr w:type="spellStart"/>
      <w:r w:rsidR="004969B0">
        <w:rPr>
          <w:rStyle w:val="Heading5Char"/>
          <w:rFonts w:asciiTheme="minorHAnsi" w:hAnsiTheme="minorHAnsi"/>
          <w:color w:val="auto"/>
          <w:szCs w:val="24"/>
          <w:lang w:val="en-US"/>
        </w:rPr>
        <w:t>IgA</w:t>
      </w:r>
      <w:r w:rsidR="00E25532" w:rsidRPr="000E0A73">
        <w:rPr>
          <w:rStyle w:val="Heading5Char"/>
          <w:rFonts w:asciiTheme="minorHAnsi" w:hAnsiTheme="minorHAnsi"/>
          <w:color w:val="auto"/>
          <w:szCs w:val="24"/>
          <w:vertAlign w:val="subscript"/>
          <w:lang w:val="en-US"/>
        </w:rPr>
        <w:t>1</w:t>
      </w:r>
      <w:proofErr w:type="spellEnd"/>
      <w:r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 anti</w:t>
      </w:r>
      <w:r w:rsidR="004969B0">
        <w:rPr>
          <w:rStyle w:val="Heading5Char"/>
          <w:rFonts w:asciiTheme="minorHAnsi" w:hAnsiTheme="minorHAnsi"/>
          <w:color w:val="auto"/>
          <w:szCs w:val="24"/>
          <w:lang w:val="en-US"/>
        </w:rPr>
        <w:t>-</w:t>
      </w:r>
      <w:r>
        <w:rPr>
          <w:rStyle w:val="Heading5Char"/>
          <w:rFonts w:asciiTheme="minorHAnsi" w:hAnsiTheme="minorHAnsi"/>
          <w:color w:val="auto"/>
          <w:szCs w:val="24"/>
          <w:lang w:val="en-US"/>
        </w:rPr>
        <w:t>beta tubulin;</w:t>
      </w:r>
      <w:r w:rsidR="00E25532" w:rsidRPr="000E0A73"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 </w:t>
      </w:r>
      <w:proofErr w:type="spellStart"/>
      <w:r w:rsidR="00E25532" w:rsidRPr="000E0A73">
        <w:rPr>
          <w:rStyle w:val="Heading5Char"/>
          <w:rFonts w:asciiTheme="minorHAnsi" w:hAnsiTheme="minorHAnsi"/>
          <w:color w:val="auto"/>
          <w:szCs w:val="24"/>
          <w:lang w:val="en-US"/>
        </w:rPr>
        <w:t>PDB</w:t>
      </w:r>
      <w:proofErr w:type="spellEnd"/>
      <w:r w:rsidR="00E25532" w:rsidRPr="000E0A73"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 entry </w:t>
      </w:r>
      <w:proofErr w:type="spellStart"/>
      <w:r>
        <w:rPr>
          <w:rStyle w:val="Heading5Char"/>
          <w:rFonts w:asciiTheme="minorHAnsi" w:hAnsiTheme="minorHAnsi"/>
          <w:color w:val="auto"/>
          <w:szCs w:val="24"/>
          <w:lang w:val="en-US"/>
        </w:rPr>
        <w:t>3M8O</w:t>
      </w:r>
      <w:proofErr w:type="spellEnd"/>
      <w:r>
        <w:rPr>
          <w:rStyle w:val="Heading5Char"/>
          <w:rFonts w:asciiTheme="minorHAnsi" w:hAnsiTheme="minorHAnsi"/>
          <w:color w:val="auto"/>
          <w:szCs w:val="24"/>
          <w:lang w:val="en-US"/>
        </w:rPr>
        <w:t xml:space="preserve">) </w:t>
      </w:r>
      <w:r w:rsidR="00E25532" w:rsidRPr="000A6121">
        <w:rPr>
          <w:rFonts w:asciiTheme="minorHAnsi" w:hAnsiTheme="minorHAnsi"/>
          <w:szCs w:val="24"/>
          <w:lang w:val="en-US" w:eastAsia="fi-FI"/>
        </w:rPr>
        <w:t>M</w:t>
      </w:r>
      <w:r w:rsidR="00E25532" w:rsidRPr="000E0A73">
        <w:rPr>
          <w:rFonts w:asciiTheme="minorHAnsi" w:hAnsiTheme="minorHAnsi"/>
          <w:szCs w:val="24"/>
          <w:lang w:val="en-US" w:eastAsia="fi-FI"/>
        </w:rPr>
        <w:t>DIVMTQSPLSLSVTPGEPASISCRSSQSLLRRDGHNDLEWYLQKPGQSPQPLIYLGSTRASGVPDRFSGSGSGTDFTLKIIRVEAEDAGTYYCMQNKQTPLTFGQGTRLEIKGASGGGGSGGGGSGGGGSSEVQLVESGGGLVQPGGSLKLSCAASGFTLSGSNVHWVRQASGKGLEWVGRIKRNAESDATAYAASMRGRLTISRDDSKNTAFLQMNSLKSDDTAMYYCVIRGDVYNRQWGQGTLVTVSSGSHHHHHH</w:t>
      </w:r>
    </w:p>
    <w:p w:rsidR="004969B0" w:rsidRDefault="004969B0" w:rsidP="000E0A73">
      <w:pPr>
        <w:rPr>
          <w:rFonts w:asciiTheme="minorHAnsi" w:hAnsiTheme="minorHAnsi"/>
          <w:szCs w:val="24"/>
          <w:lang w:val="en-US" w:eastAsia="fi-FI"/>
        </w:rPr>
      </w:pPr>
    </w:p>
    <w:p w:rsidR="009D7E87" w:rsidRDefault="004823D6" w:rsidP="009D7E87">
      <w:pPr>
        <w:rPr>
          <w:rFonts w:asciiTheme="minorHAnsi" w:hAnsiTheme="minorHAnsi"/>
          <w:szCs w:val="24"/>
          <w:lang w:val="en-US" w:eastAsia="fi-FI"/>
        </w:rPr>
      </w:pPr>
      <w:r>
        <w:rPr>
          <w:rFonts w:asciiTheme="minorHAnsi" w:hAnsiTheme="minorHAnsi"/>
          <w:b/>
          <w:szCs w:val="24"/>
          <w:lang w:val="en-US" w:eastAsia="fi-FI"/>
        </w:rPr>
        <w:t>A</w:t>
      </w:r>
      <w:r w:rsidR="002C3175" w:rsidRPr="002C3175">
        <w:rPr>
          <w:rFonts w:asciiTheme="minorHAnsi" w:hAnsiTheme="minorHAnsi"/>
          <w:b/>
          <w:szCs w:val="24"/>
          <w:lang w:val="en-US" w:eastAsia="fi-FI"/>
        </w:rPr>
        <w:t>vidin</w:t>
      </w:r>
      <w:r w:rsidR="004C7393">
        <w:rPr>
          <w:rFonts w:asciiTheme="minorHAnsi" w:hAnsiTheme="minorHAnsi"/>
          <w:b/>
          <w:szCs w:val="24"/>
          <w:lang w:val="en-US" w:eastAsia="fi-FI"/>
        </w:rPr>
        <w:t xml:space="preserve"> </w:t>
      </w:r>
      <w:r w:rsidR="004C7393" w:rsidRPr="009D7E87">
        <w:rPr>
          <w:rFonts w:asciiTheme="minorHAnsi" w:hAnsiTheme="minorHAnsi"/>
          <w:szCs w:val="24"/>
          <w:lang w:val="en-US" w:eastAsia="fi-FI"/>
        </w:rPr>
        <w:t>(</w:t>
      </w:r>
      <w:r w:rsidR="00FD5989">
        <w:rPr>
          <w:rFonts w:asciiTheme="minorHAnsi" w:hAnsiTheme="minorHAnsi"/>
          <w:szCs w:val="24"/>
          <w:lang w:val="en-US" w:eastAsia="fi-FI"/>
        </w:rPr>
        <w:t>N-terminal his</w:t>
      </w:r>
      <w:r w:rsidR="004969B0">
        <w:rPr>
          <w:rFonts w:asciiTheme="minorHAnsi" w:hAnsiTheme="minorHAnsi"/>
          <w:szCs w:val="24"/>
          <w:lang w:val="en-US" w:eastAsia="fi-FI"/>
        </w:rPr>
        <w:t>-</w:t>
      </w:r>
      <w:r w:rsidR="00FD5989">
        <w:rPr>
          <w:rFonts w:asciiTheme="minorHAnsi" w:hAnsiTheme="minorHAnsi"/>
          <w:szCs w:val="24"/>
          <w:lang w:val="en-US" w:eastAsia="fi-FI"/>
        </w:rPr>
        <w:t>tagged mature chicken protein</w:t>
      </w:r>
      <w:r w:rsidR="009D7E87">
        <w:rPr>
          <w:rFonts w:asciiTheme="minorHAnsi" w:hAnsiTheme="minorHAnsi"/>
          <w:szCs w:val="24"/>
          <w:lang w:val="en-US" w:eastAsia="fi-FI"/>
        </w:rPr>
        <w:t xml:space="preserve">; </w:t>
      </w:r>
      <w:proofErr w:type="spellStart"/>
      <w:r w:rsidR="009D7E87">
        <w:rPr>
          <w:rFonts w:asciiTheme="minorHAnsi" w:hAnsiTheme="minorHAnsi"/>
          <w:szCs w:val="24"/>
          <w:lang w:val="en-US" w:eastAsia="fi-FI"/>
        </w:rPr>
        <w:t>UniProtKB</w:t>
      </w:r>
      <w:proofErr w:type="spellEnd"/>
      <w:r w:rsidR="009D7E87">
        <w:rPr>
          <w:rFonts w:asciiTheme="minorHAnsi" w:hAnsiTheme="minorHAnsi"/>
          <w:szCs w:val="24"/>
          <w:lang w:val="en-US" w:eastAsia="fi-FI"/>
        </w:rPr>
        <w:t xml:space="preserve"> -</w:t>
      </w:r>
      <w:r w:rsidR="004C7393" w:rsidRPr="009D7E87">
        <w:rPr>
          <w:rFonts w:asciiTheme="minorHAnsi" w:hAnsiTheme="minorHAnsi"/>
          <w:szCs w:val="24"/>
          <w:lang w:val="en-US" w:eastAsia="fi-FI"/>
        </w:rPr>
        <w:t xml:space="preserve"> </w:t>
      </w:r>
      <w:proofErr w:type="spellStart"/>
      <w:r w:rsidR="009D7E87">
        <w:rPr>
          <w:rFonts w:asciiTheme="minorHAnsi" w:hAnsiTheme="minorHAnsi"/>
          <w:szCs w:val="24"/>
          <w:lang w:val="en-US" w:eastAsia="fi-FI"/>
        </w:rPr>
        <w:t>P02701</w:t>
      </w:r>
      <w:proofErr w:type="spellEnd"/>
      <w:r w:rsidR="009D7E87">
        <w:rPr>
          <w:rFonts w:asciiTheme="minorHAnsi" w:hAnsiTheme="minorHAnsi"/>
          <w:szCs w:val="24"/>
          <w:lang w:val="en-US" w:eastAsia="fi-FI"/>
        </w:rPr>
        <w:t>)</w:t>
      </w:r>
    </w:p>
    <w:p w:rsidR="00405421" w:rsidRDefault="009D7E87" w:rsidP="00405421">
      <w:pPr>
        <w:rPr>
          <w:rFonts w:asciiTheme="minorHAnsi" w:hAnsiTheme="minorHAnsi" w:cs="Courier"/>
          <w:szCs w:val="24"/>
          <w:lang w:val="en-US" w:eastAsia="pl-PL"/>
        </w:rPr>
      </w:pPr>
      <w:r w:rsidRPr="009D7E87">
        <w:rPr>
          <w:rFonts w:asciiTheme="minorHAnsi" w:hAnsiTheme="minorHAnsi"/>
          <w:szCs w:val="24"/>
          <w:lang w:val="en-US" w:eastAsia="fi-FI"/>
        </w:rPr>
        <w:t>MHHHHHHM</w:t>
      </w:r>
      <w:r w:rsidR="002C3175" w:rsidRPr="00234FF6">
        <w:rPr>
          <w:rFonts w:asciiTheme="minorHAnsi" w:hAnsiTheme="minorHAnsi" w:cs="Courier"/>
          <w:szCs w:val="24"/>
          <w:lang w:val="en-US" w:eastAsia="pl-PL"/>
        </w:rPr>
        <w:t>ARKCSLTGKWTNDLGSNMTIGAVNSRGEFTGTYITAVTATSNEIKESPLHGTQNTINKRTQPTFGFTVNWKFSESTTVFTGQCFIDRNGKEVLKTMWLLRSSVNDIGDDWKATRVGINIFTRLRTQKE</w:t>
      </w:r>
    </w:p>
    <w:p w:rsidR="00405421" w:rsidRDefault="00405421" w:rsidP="00405421">
      <w:pPr>
        <w:rPr>
          <w:b/>
          <w:lang w:val="en-US" w:eastAsia="fi-FI"/>
        </w:rPr>
      </w:pPr>
    </w:p>
    <w:p w:rsidR="00FD5989" w:rsidRDefault="00296816" w:rsidP="00C96D14">
      <w:pPr>
        <w:spacing w:after="0" w:line="480" w:lineRule="auto"/>
        <w:jc w:val="both"/>
        <w:rPr>
          <w:color w:val="000000" w:themeColor="text1"/>
          <w:lang w:val="en-US"/>
        </w:rPr>
      </w:pPr>
      <w:r w:rsidRPr="00405421">
        <w:rPr>
          <w:b/>
          <w:lang w:val="en-US" w:eastAsia="fi-FI"/>
        </w:rPr>
        <w:t>F</w:t>
      </w:r>
      <w:r w:rsidR="00F8308B" w:rsidRPr="00405421">
        <w:rPr>
          <w:b/>
          <w:lang w:val="en-US" w:eastAsia="fi-FI"/>
        </w:rPr>
        <w:t xml:space="preserve">igure </w:t>
      </w:r>
      <w:proofErr w:type="spellStart"/>
      <w:r>
        <w:rPr>
          <w:b/>
          <w:lang w:val="en-US" w:eastAsia="fi-FI"/>
        </w:rPr>
        <w:t>S</w:t>
      </w:r>
      <w:r w:rsidR="00F8308B" w:rsidRPr="00405421">
        <w:rPr>
          <w:b/>
          <w:lang w:val="en-US" w:eastAsia="fi-FI"/>
        </w:rPr>
        <w:t>1</w:t>
      </w:r>
      <w:proofErr w:type="spellEnd"/>
      <w:r w:rsidR="00864020" w:rsidRPr="00405421">
        <w:rPr>
          <w:b/>
          <w:lang w:val="en-US" w:eastAsia="fi-FI"/>
        </w:rPr>
        <w:t>.</w:t>
      </w:r>
      <w:r w:rsidR="00F8308B" w:rsidRPr="00405421">
        <w:rPr>
          <w:b/>
          <w:lang w:val="en-US" w:eastAsia="fi-FI"/>
        </w:rPr>
        <w:t xml:space="preserve"> </w:t>
      </w:r>
      <w:proofErr w:type="gramStart"/>
      <w:r w:rsidR="00F8308B" w:rsidRPr="00405421">
        <w:rPr>
          <w:b/>
          <w:lang w:val="en-US" w:eastAsia="fi-FI"/>
        </w:rPr>
        <w:t xml:space="preserve">Production of </w:t>
      </w:r>
      <w:proofErr w:type="spellStart"/>
      <w:r w:rsidR="00F8308B" w:rsidRPr="00405421">
        <w:rPr>
          <w:b/>
          <w:lang w:val="en-US" w:eastAsia="fi-FI"/>
        </w:rPr>
        <w:t>GH1</w:t>
      </w:r>
      <w:proofErr w:type="spellEnd"/>
      <w:r w:rsidR="00F8308B" w:rsidRPr="00405421">
        <w:rPr>
          <w:b/>
          <w:lang w:val="en-US" w:eastAsia="fi-FI"/>
        </w:rPr>
        <w:t xml:space="preserve"> in alternative strain and on alternative carbon source.</w:t>
      </w:r>
      <w:proofErr w:type="gramEnd"/>
      <w:r w:rsidR="00F8308B" w:rsidRPr="00405421">
        <w:rPr>
          <w:b/>
          <w:lang w:val="en-US" w:eastAsia="fi-FI"/>
        </w:rPr>
        <w:t xml:space="preserve"> </w:t>
      </w:r>
      <w:r w:rsidR="00405421">
        <w:rPr>
          <w:lang w:val="en-US"/>
        </w:rPr>
        <w:t xml:space="preserve">Panel </w:t>
      </w:r>
      <w:r w:rsidR="00F8308B" w:rsidRPr="0067188B">
        <w:rPr>
          <w:lang w:val="en-US"/>
        </w:rPr>
        <w:t>A</w:t>
      </w:r>
      <w:r w:rsidR="00405421">
        <w:rPr>
          <w:lang w:val="en-US"/>
        </w:rPr>
        <w:t>)</w:t>
      </w:r>
      <w:r w:rsidR="00F8308B" w:rsidRPr="0067188B">
        <w:rPr>
          <w:lang w:val="en-US"/>
        </w:rPr>
        <w:t xml:space="preserve"> </w:t>
      </w:r>
      <w:proofErr w:type="gramStart"/>
      <w:r w:rsidR="00F8308B" w:rsidRPr="0067188B">
        <w:rPr>
          <w:lang w:val="en-US"/>
        </w:rPr>
        <w:t xml:space="preserve">Growth profile of </w:t>
      </w:r>
      <w:proofErr w:type="spellStart"/>
      <w:r w:rsidR="00F8308B" w:rsidRPr="0067188B">
        <w:rPr>
          <w:lang w:val="en-US"/>
        </w:rPr>
        <w:t>W3110</w:t>
      </w:r>
      <w:proofErr w:type="spellEnd"/>
      <w:r w:rsidR="00F8308B" w:rsidRPr="0067188B">
        <w:rPr>
          <w:lang w:val="en-US"/>
        </w:rPr>
        <w:t xml:space="preserve"> strain in </w:t>
      </w:r>
      <w:r w:rsidR="00405421">
        <w:rPr>
          <w:lang w:val="en-US"/>
        </w:rPr>
        <w:t>glucose-based fed-batch culture.</w:t>
      </w:r>
      <w:proofErr w:type="gramEnd"/>
      <w:r w:rsidR="00405421">
        <w:rPr>
          <w:lang w:val="en-US"/>
        </w:rPr>
        <w:t xml:space="preserve"> Panel B)</w:t>
      </w:r>
      <w:r w:rsidR="00F8308B" w:rsidRPr="0067188B">
        <w:rPr>
          <w:lang w:val="en-US"/>
        </w:rPr>
        <w:t xml:space="preserve"> Growth profile of </w:t>
      </w:r>
      <w:proofErr w:type="spellStart"/>
      <w:r w:rsidR="00F8308B" w:rsidRPr="0067188B">
        <w:rPr>
          <w:lang w:val="en-US"/>
        </w:rPr>
        <w:t>BW25113</w:t>
      </w:r>
      <w:proofErr w:type="spellEnd"/>
      <w:r w:rsidR="00F8308B" w:rsidRPr="0067188B">
        <w:rPr>
          <w:lang w:val="en-US"/>
        </w:rPr>
        <w:t xml:space="preserve"> strain in glycerol-based fed-batch culture. </w:t>
      </w:r>
      <w:r w:rsidR="00405421">
        <w:rPr>
          <w:lang w:val="en-US"/>
        </w:rPr>
        <w:t xml:space="preserve">In both panels A and B the error bars represent the standard deviation from </w:t>
      </w:r>
      <w:r w:rsidR="003800BE">
        <w:rPr>
          <w:lang w:val="en-US"/>
        </w:rPr>
        <w:t>3</w:t>
      </w:r>
      <w:r w:rsidR="00405421">
        <w:rPr>
          <w:lang w:val="en-US"/>
        </w:rPr>
        <w:t xml:space="preserve"> samples. </w:t>
      </w:r>
      <w:r w:rsidR="0066392D">
        <w:rPr>
          <w:lang w:val="en-US"/>
        </w:rPr>
        <w:t xml:space="preserve">F indicates feeding started, I </w:t>
      </w:r>
      <w:proofErr w:type="gramStart"/>
      <w:r w:rsidR="0066392D">
        <w:rPr>
          <w:lang w:val="en-US"/>
        </w:rPr>
        <w:t>indicates</w:t>
      </w:r>
      <w:proofErr w:type="gramEnd"/>
      <w:r w:rsidR="0066392D">
        <w:rPr>
          <w:lang w:val="en-US"/>
        </w:rPr>
        <w:t xml:space="preserve"> induction. </w:t>
      </w:r>
      <w:r w:rsidR="0071570E" w:rsidRPr="00F422BB">
        <w:rPr>
          <w:color w:val="FF0000"/>
          <w:lang w:val="en-US"/>
        </w:rPr>
        <w:t>Cells were harvested and protein purified from the last time point shown.</w:t>
      </w:r>
      <w:r w:rsidR="0071570E">
        <w:rPr>
          <w:color w:val="FF0000"/>
          <w:lang w:val="en-US"/>
        </w:rPr>
        <w:t xml:space="preserve"> </w:t>
      </w:r>
      <w:r w:rsidR="00FD5989">
        <w:rPr>
          <w:lang w:val="en-US"/>
        </w:rPr>
        <w:t xml:space="preserve">Panels C-E) </w:t>
      </w:r>
      <w:r w:rsidR="00FD5989">
        <w:rPr>
          <w:color w:val="000000" w:themeColor="text1"/>
          <w:lang w:val="en-US"/>
        </w:rPr>
        <w:t xml:space="preserve">Coomassie stained reducing SDS-PAGE analysis of produced proteins: molecular marker, total </w:t>
      </w:r>
      <w:r w:rsidR="00FD5989">
        <w:rPr>
          <w:i/>
          <w:color w:val="000000" w:themeColor="text1"/>
          <w:lang w:val="en-US"/>
        </w:rPr>
        <w:t>E. coli</w:t>
      </w:r>
      <w:r w:rsidR="00FD5989">
        <w:rPr>
          <w:color w:val="000000" w:themeColor="text1"/>
          <w:lang w:val="en-US"/>
        </w:rPr>
        <w:t xml:space="preserve"> lysate (T), soluble protein fraction (S) and IMAC purified </w:t>
      </w:r>
      <w:proofErr w:type="spellStart"/>
      <w:r w:rsidR="00FD5989">
        <w:rPr>
          <w:color w:val="000000" w:themeColor="text1"/>
          <w:lang w:val="en-US"/>
        </w:rPr>
        <w:t>GH1</w:t>
      </w:r>
      <w:proofErr w:type="spellEnd"/>
      <w:r w:rsidR="00FD5989">
        <w:rPr>
          <w:color w:val="000000" w:themeColor="text1"/>
          <w:lang w:val="en-US"/>
        </w:rPr>
        <w:t xml:space="preserve"> from protein produced in </w:t>
      </w:r>
      <w:proofErr w:type="spellStart"/>
      <w:r w:rsidR="00FD5989">
        <w:rPr>
          <w:color w:val="000000" w:themeColor="text1"/>
          <w:lang w:val="en-US"/>
        </w:rPr>
        <w:t>BW</w:t>
      </w:r>
      <w:r w:rsidR="00350C23">
        <w:rPr>
          <w:color w:val="000000" w:themeColor="text1"/>
          <w:lang w:val="en-US"/>
        </w:rPr>
        <w:t>2</w:t>
      </w:r>
      <w:r w:rsidR="00FD5989">
        <w:rPr>
          <w:color w:val="000000" w:themeColor="text1"/>
          <w:lang w:val="en-US"/>
        </w:rPr>
        <w:t>5113</w:t>
      </w:r>
      <w:proofErr w:type="spellEnd"/>
      <w:r w:rsidR="00FD5989">
        <w:rPr>
          <w:color w:val="000000" w:themeColor="text1"/>
          <w:lang w:val="en-US"/>
        </w:rPr>
        <w:t xml:space="preserve">/glucose (panel C), </w:t>
      </w:r>
      <w:proofErr w:type="spellStart"/>
      <w:r w:rsidR="00FD5989">
        <w:rPr>
          <w:color w:val="000000" w:themeColor="text1"/>
          <w:lang w:val="en-US"/>
        </w:rPr>
        <w:t>W3110</w:t>
      </w:r>
      <w:proofErr w:type="spellEnd"/>
      <w:r w:rsidR="00FD5989">
        <w:rPr>
          <w:color w:val="000000" w:themeColor="text1"/>
          <w:lang w:val="en-US"/>
        </w:rPr>
        <w:t xml:space="preserve">/glucose (panel D) and </w:t>
      </w:r>
      <w:proofErr w:type="spellStart"/>
      <w:r w:rsidR="00FD5989">
        <w:rPr>
          <w:color w:val="000000" w:themeColor="text1"/>
          <w:lang w:val="en-US"/>
        </w:rPr>
        <w:t>BW25113</w:t>
      </w:r>
      <w:proofErr w:type="spellEnd"/>
      <w:r w:rsidR="00FD5989">
        <w:rPr>
          <w:color w:val="000000" w:themeColor="text1"/>
          <w:lang w:val="en-US"/>
        </w:rPr>
        <w:t>/glycerol (panel E).</w:t>
      </w:r>
    </w:p>
    <w:p w:rsidR="00B932B1" w:rsidRDefault="00B932B1" w:rsidP="00C96D14">
      <w:pPr>
        <w:spacing w:after="0"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lastRenderedPageBreak/>
        <w:drawing>
          <wp:inline distT="0" distB="0" distL="0" distR="0">
            <wp:extent cx="3238500" cy="85915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8591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5989" w:rsidRDefault="00FD5989" w:rsidP="00C96D14">
      <w:pPr>
        <w:spacing w:after="0" w:line="480" w:lineRule="auto"/>
        <w:rPr>
          <w:color w:val="000000" w:themeColor="text1"/>
          <w:lang w:val="en-US"/>
        </w:rPr>
      </w:pPr>
    </w:p>
    <w:p w:rsidR="00FD5989" w:rsidRDefault="00296816" w:rsidP="00C96D14">
      <w:pPr>
        <w:spacing w:after="0" w:line="480" w:lineRule="auto"/>
        <w:jc w:val="both"/>
        <w:rPr>
          <w:color w:val="000000" w:themeColor="text1"/>
          <w:lang w:val="en-US"/>
        </w:rPr>
      </w:pPr>
      <w:r w:rsidRPr="00FD5989">
        <w:rPr>
          <w:b/>
          <w:color w:val="000000" w:themeColor="text1"/>
          <w:lang w:val="en-US"/>
        </w:rPr>
        <w:t>F</w:t>
      </w:r>
      <w:r w:rsidR="00FD5989" w:rsidRPr="00FD5989">
        <w:rPr>
          <w:b/>
          <w:color w:val="000000" w:themeColor="text1"/>
          <w:lang w:val="en-US"/>
        </w:rPr>
        <w:t xml:space="preserve">igure </w:t>
      </w:r>
      <w:proofErr w:type="spellStart"/>
      <w:r>
        <w:rPr>
          <w:b/>
          <w:color w:val="000000" w:themeColor="text1"/>
          <w:lang w:val="en-US"/>
        </w:rPr>
        <w:t>S</w:t>
      </w:r>
      <w:r w:rsidR="00FD5989" w:rsidRPr="00FD5989">
        <w:rPr>
          <w:b/>
          <w:color w:val="000000" w:themeColor="text1"/>
          <w:lang w:val="en-US"/>
        </w:rPr>
        <w:t>2</w:t>
      </w:r>
      <w:proofErr w:type="spellEnd"/>
      <w:r w:rsidR="00FD5989" w:rsidRPr="00FD5989">
        <w:rPr>
          <w:b/>
          <w:color w:val="000000" w:themeColor="text1"/>
          <w:lang w:val="en-US"/>
        </w:rPr>
        <w:t xml:space="preserve">. </w:t>
      </w:r>
      <w:proofErr w:type="gramStart"/>
      <w:r w:rsidR="00FD5989" w:rsidRPr="00FD5989">
        <w:rPr>
          <w:b/>
          <w:color w:val="000000" w:themeColor="text1"/>
          <w:lang w:val="en-US"/>
        </w:rPr>
        <w:t>Production of IL-6.</w:t>
      </w:r>
      <w:proofErr w:type="gramEnd"/>
      <w:r w:rsidR="00FD5989" w:rsidRPr="00FD5989">
        <w:rPr>
          <w:b/>
          <w:color w:val="000000" w:themeColor="text1"/>
          <w:lang w:val="en-US"/>
        </w:rPr>
        <w:t xml:space="preserve"> </w:t>
      </w:r>
      <w:r w:rsidR="00FD5989">
        <w:rPr>
          <w:color w:val="000000" w:themeColor="text1"/>
          <w:lang w:val="en-US"/>
        </w:rPr>
        <w:t xml:space="preserve">Panel A) </w:t>
      </w:r>
      <w:r w:rsidR="00864020">
        <w:rPr>
          <w:lang w:val="en-US"/>
        </w:rPr>
        <w:t xml:space="preserve">Growth profile of </w:t>
      </w:r>
      <w:proofErr w:type="spellStart"/>
      <w:r w:rsidR="00864020">
        <w:rPr>
          <w:lang w:val="en-US"/>
        </w:rPr>
        <w:t>BW25113</w:t>
      </w:r>
      <w:proofErr w:type="spellEnd"/>
      <w:r w:rsidR="00864020">
        <w:rPr>
          <w:lang w:val="en-US"/>
        </w:rPr>
        <w:t xml:space="preserve"> strain expressing IL-6 in glucose fed-batch culture. </w:t>
      </w:r>
      <w:r w:rsidR="00FD5989">
        <w:rPr>
          <w:lang w:val="en-US"/>
        </w:rPr>
        <w:t xml:space="preserve">Error bars represent the standard deviation from </w:t>
      </w:r>
      <w:r w:rsidR="003800BE">
        <w:rPr>
          <w:lang w:val="en-US"/>
        </w:rPr>
        <w:t>3</w:t>
      </w:r>
      <w:r w:rsidR="00FD5989">
        <w:rPr>
          <w:lang w:val="en-US"/>
        </w:rPr>
        <w:t xml:space="preserve"> samples. </w:t>
      </w:r>
      <w:r w:rsidR="0066392D">
        <w:rPr>
          <w:lang w:val="en-US"/>
        </w:rPr>
        <w:t xml:space="preserve">F indicates feeding started, I </w:t>
      </w:r>
      <w:proofErr w:type="gramStart"/>
      <w:r w:rsidR="0066392D">
        <w:rPr>
          <w:lang w:val="en-US"/>
        </w:rPr>
        <w:t>indicates</w:t>
      </w:r>
      <w:proofErr w:type="gramEnd"/>
      <w:r w:rsidR="0066392D">
        <w:rPr>
          <w:lang w:val="en-US"/>
        </w:rPr>
        <w:t xml:space="preserve"> induction. </w:t>
      </w:r>
      <w:r w:rsidR="0071570E" w:rsidRPr="00F422BB">
        <w:rPr>
          <w:color w:val="FF0000"/>
          <w:lang w:val="en-US"/>
        </w:rPr>
        <w:t>Cells were harvested and protein purified from the last time point shown.</w:t>
      </w:r>
      <w:r w:rsidR="0071570E">
        <w:rPr>
          <w:color w:val="FF0000"/>
          <w:lang w:val="en-US"/>
        </w:rPr>
        <w:t xml:space="preserve"> </w:t>
      </w:r>
      <w:r w:rsidR="00FD5989">
        <w:rPr>
          <w:lang w:val="en-US"/>
        </w:rPr>
        <w:t xml:space="preserve">Panel </w:t>
      </w:r>
      <w:r w:rsidR="00864020">
        <w:rPr>
          <w:lang w:val="en-US"/>
        </w:rPr>
        <w:t>B</w:t>
      </w:r>
      <w:r w:rsidR="00FD5989">
        <w:rPr>
          <w:lang w:val="en-US"/>
        </w:rPr>
        <w:t>)</w:t>
      </w:r>
      <w:r w:rsidR="00864020">
        <w:rPr>
          <w:lang w:val="en-US"/>
        </w:rPr>
        <w:t xml:space="preserve">. </w:t>
      </w:r>
      <w:r w:rsidR="00FD5989">
        <w:rPr>
          <w:color w:val="000000" w:themeColor="text1"/>
          <w:lang w:val="en-US"/>
        </w:rPr>
        <w:t xml:space="preserve">Coomassie stained reducing SDS-PAGE analysis of produced proteins: molecular marker, total </w:t>
      </w:r>
      <w:r w:rsidR="00FD5989">
        <w:rPr>
          <w:i/>
          <w:color w:val="000000" w:themeColor="text1"/>
          <w:lang w:val="en-US"/>
        </w:rPr>
        <w:t>E. coli</w:t>
      </w:r>
      <w:r w:rsidR="00FD5989">
        <w:rPr>
          <w:color w:val="000000" w:themeColor="text1"/>
          <w:lang w:val="en-US"/>
        </w:rPr>
        <w:t xml:space="preserve"> lysate (T), soluble protein fraction (S) and IMAC purified IL-6. Panel E) </w:t>
      </w:r>
      <w:proofErr w:type="spellStart"/>
      <w:r w:rsidR="00FD5989">
        <w:rPr>
          <w:color w:val="000000" w:themeColor="text1"/>
          <w:lang w:val="en-US"/>
        </w:rPr>
        <w:t>rpHPLC</w:t>
      </w:r>
      <w:proofErr w:type="spellEnd"/>
      <w:r w:rsidR="00FD5989">
        <w:rPr>
          <w:color w:val="000000" w:themeColor="text1"/>
          <w:lang w:val="en-US"/>
        </w:rPr>
        <w:t xml:space="preserve"> analysis of purified </w:t>
      </w:r>
      <w:r w:rsidR="004969B0">
        <w:rPr>
          <w:color w:val="000000" w:themeColor="text1"/>
          <w:lang w:val="en-US"/>
        </w:rPr>
        <w:t>IL-6</w:t>
      </w:r>
      <w:r w:rsidR="00FD5989">
        <w:rPr>
          <w:color w:val="000000" w:themeColor="text1"/>
          <w:lang w:val="en-US"/>
        </w:rPr>
        <w:t>: comparison of IL-6 produced in fed-batch fermentation (</w:t>
      </w:r>
      <w:r w:rsidR="001C24FC">
        <w:rPr>
          <w:color w:val="000000" w:themeColor="text1"/>
          <w:lang w:val="en-US"/>
        </w:rPr>
        <w:t>red</w:t>
      </w:r>
      <w:r w:rsidR="00FD5989">
        <w:rPr>
          <w:color w:val="000000" w:themeColor="text1"/>
          <w:lang w:val="en-US"/>
        </w:rPr>
        <w:t>) and in shake flask (</w:t>
      </w:r>
      <w:r w:rsidR="001C24FC">
        <w:rPr>
          <w:color w:val="000000" w:themeColor="text1"/>
          <w:lang w:val="en-US"/>
        </w:rPr>
        <w:t>black</w:t>
      </w:r>
      <w:r w:rsidR="00FD5989">
        <w:rPr>
          <w:color w:val="000000" w:themeColor="text1"/>
          <w:lang w:val="en-US"/>
        </w:rPr>
        <w:t>).</w:t>
      </w:r>
    </w:p>
    <w:p w:rsidR="00B932B1" w:rsidRDefault="00B932B1" w:rsidP="00C96D14">
      <w:pPr>
        <w:spacing w:after="0"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>
            <wp:extent cx="6120130" cy="2236480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36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4020" w:rsidRDefault="00864020" w:rsidP="00C96D14">
      <w:pPr>
        <w:spacing w:after="0" w:line="480" w:lineRule="auto"/>
        <w:rPr>
          <w:lang w:val="en-US"/>
        </w:rPr>
      </w:pPr>
    </w:p>
    <w:p w:rsidR="00864020" w:rsidRDefault="00296816" w:rsidP="00C96D14">
      <w:pPr>
        <w:spacing w:after="0" w:line="480" w:lineRule="auto"/>
        <w:rPr>
          <w:color w:val="000000" w:themeColor="text1"/>
          <w:lang w:val="en-US"/>
        </w:rPr>
      </w:pPr>
      <w:r w:rsidRPr="00FD5989">
        <w:rPr>
          <w:b/>
          <w:color w:val="000000" w:themeColor="text1"/>
          <w:lang w:val="en-US"/>
        </w:rPr>
        <w:t>F</w:t>
      </w:r>
      <w:r w:rsidR="00FD5989" w:rsidRPr="00FD5989">
        <w:rPr>
          <w:b/>
          <w:color w:val="000000" w:themeColor="text1"/>
          <w:lang w:val="en-US"/>
        </w:rPr>
        <w:t xml:space="preserve">igure </w:t>
      </w:r>
      <w:proofErr w:type="spellStart"/>
      <w:r>
        <w:rPr>
          <w:b/>
          <w:color w:val="000000" w:themeColor="text1"/>
          <w:lang w:val="en-US"/>
        </w:rPr>
        <w:t>S</w:t>
      </w:r>
      <w:r w:rsidR="00FD5989">
        <w:rPr>
          <w:b/>
          <w:color w:val="000000" w:themeColor="text1"/>
          <w:lang w:val="en-US"/>
        </w:rPr>
        <w:t>3</w:t>
      </w:r>
      <w:proofErr w:type="spellEnd"/>
      <w:r w:rsidR="00FD5989" w:rsidRPr="00FD5989">
        <w:rPr>
          <w:b/>
          <w:color w:val="000000" w:themeColor="text1"/>
          <w:lang w:val="en-US"/>
        </w:rPr>
        <w:t xml:space="preserve">. </w:t>
      </w:r>
      <w:proofErr w:type="gramStart"/>
      <w:r w:rsidR="00FD5989" w:rsidRPr="00FD5989">
        <w:rPr>
          <w:b/>
          <w:color w:val="000000" w:themeColor="text1"/>
          <w:lang w:val="en-US"/>
        </w:rPr>
        <w:t xml:space="preserve">Production of </w:t>
      </w:r>
      <w:r w:rsidR="00FD5989">
        <w:rPr>
          <w:b/>
          <w:color w:val="000000" w:themeColor="text1"/>
          <w:lang w:val="en-US"/>
        </w:rPr>
        <w:t>avidin</w:t>
      </w:r>
      <w:r w:rsidR="00FD5989" w:rsidRPr="00FD5989">
        <w:rPr>
          <w:b/>
          <w:color w:val="000000" w:themeColor="text1"/>
          <w:lang w:val="en-US"/>
        </w:rPr>
        <w:t>.</w:t>
      </w:r>
      <w:proofErr w:type="gramEnd"/>
      <w:r w:rsidR="00FD5989" w:rsidRPr="00FD5989">
        <w:rPr>
          <w:b/>
          <w:color w:val="000000" w:themeColor="text1"/>
          <w:lang w:val="en-US"/>
        </w:rPr>
        <w:t xml:space="preserve"> </w:t>
      </w:r>
      <w:r w:rsidR="00FD5989">
        <w:rPr>
          <w:color w:val="000000" w:themeColor="text1"/>
          <w:lang w:val="en-US"/>
        </w:rPr>
        <w:t xml:space="preserve">Panel A) </w:t>
      </w:r>
      <w:r w:rsidR="00FD5989">
        <w:rPr>
          <w:lang w:val="en-US"/>
        </w:rPr>
        <w:t xml:space="preserve">Growth profile of </w:t>
      </w:r>
      <w:proofErr w:type="spellStart"/>
      <w:r w:rsidR="00FD5989">
        <w:rPr>
          <w:lang w:val="en-US"/>
        </w:rPr>
        <w:t>BW25113</w:t>
      </w:r>
      <w:proofErr w:type="spellEnd"/>
      <w:r w:rsidR="00FD5989">
        <w:rPr>
          <w:lang w:val="en-US"/>
        </w:rPr>
        <w:t xml:space="preserve"> strain expressing avidin in glucose fed-batch culture. Error bars represent the standard deviation from </w:t>
      </w:r>
      <w:r w:rsidR="003800BE">
        <w:rPr>
          <w:lang w:val="en-US"/>
        </w:rPr>
        <w:t>3</w:t>
      </w:r>
      <w:r w:rsidR="00FD5989">
        <w:rPr>
          <w:lang w:val="en-US"/>
        </w:rPr>
        <w:t xml:space="preserve"> samples. </w:t>
      </w:r>
      <w:r w:rsidR="0066392D">
        <w:rPr>
          <w:lang w:val="en-US"/>
        </w:rPr>
        <w:t xml:space="preserve">F indicates feeding started, I </w:t>
      </w:r>
      <w:proofErr w:type="gramStart"/>
      <w:r w:rsidR="0066392D">
        <w:rPr>
          <w:lang w:val="en-US"/>
        </w:rPr>
        <w:t>indicates</w:t>
      </w:r>
      <w:proofErr w:type="gramEnd"/>
      <w:r w:rsidR="0066392D">
        <w:rPr>
          <w:lang w:val="en-US"/>
        </w:rPr>
        <w:t xml:space="preserve"> induction. </w:t>
      </w:r>
      <w:r w:rsidR="0071570E" w:rsidRPr="00F422BB">
        <w:rPr>
          <w:color w:val="FF0000"/>
          <w:lang w:val="en-US"/>
        </w:rPr>
        <w:t>Cells were harvested and protein purified from the last time point shown.</w:t>
      </w:r>
      <w:r w:rsidR="0071570E">
        <w:rPr>
          <w:color w:val="FF0000"/>
          <w:lang w:val="en-US"/>
        </w:rPr>
        <w:t xml:space="preserve"> </w:t>
      </w:r>
      <w:bookmarkStart w:id="0" w:name="_GoBack"/>
      <w:bookmarkEnd w:id="0"/>
      <w:r w:rsidR="00FD5989">
        <w:rPr>
          <w:lang w:val="en-US"/>
        </w:rPr>
        <w:t xml:space="preserve">Panel B). </w:t>
      </w:r>
      <w:r w:rsidR="00FD5989">
        <w:rPr>
          <w:color w:val="000000" w:themeColor="text1"/>
          <w:lang w:val="en-US"/>
        </w:rPr>
        <w:t xml:space="preserve">Coomassie stained reducing SDS-PAGE analysis of produced proteins: molecular marker, total </w:t>
      </w:r>
      <w:r w:rsidR="00FD5989">
        <w:rPr>
          <w:i/>
          <w:color w:val="000000" w:themeColor="text1"/>
          <w:lang w:val="en-US"/>
        </w:rPr>
        <w:t>E. coli</w:t>
      </w:r>
      <w:r w:rsidR="00FD5989">
        <w:rPr>
          <w:color w:val="000000" w:themeColor="text1"/>
          <w:lang w:val="en-US"/>
        </w:rPr>
        <w:t xml:space="preserve"> lysate (T), soluble protein fraction (S) and IMAC purified avidin.</w:t>
      </w:r>
    </w:p>
    <w:p w:rsidR="00B932B1" w:rsidRPr="00864020" w:rsidRDefault="00B932B1" w:rsidP="00C96D14">
      <w:pPr>
        <w:spacing w:after="0"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120130" cy="3730502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30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932B1" w:rsidRPr="00864020" w:rsidSect="00CF4093">
      <w:foot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13EF" w:rsidRDefault="004C13EF" w:rsidP="00D73FE8">
      <w:pPr>
        <w:spacing w:after="0" w:line="240" w:lineRule="auto"/>
      </w:pPr>
      <w:r>
        <w:separator/>
      </w:r>
    </w:p>
  </w:endnote>
  <w:endnote w:type="continuationSeparator" w:id="0">
    <w:p w:rsidR="004C13EF" w:rsidRDefault="004C13EF" w:rsidP="00D73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1658" w:rsidRDefault="004C1658" w:rsidP="00B024DF">
    <w:pPr>
      <w:pStyle w:val="Footer"/>
      <w:jc w:val="center"/>
    </w:pPr>
    <w:r>
      <w:t xml:space="preserve">Page </w:t>
    </w:r>
    <w:r w:rsidR="0073586F">
      <w:fldChar w:fldCharType="begin"/>
    </w:r>
    <w:r>
      <w:instrText xml:space="preserve"> PAGE   \* MERGEFORMAT </w:instrText>
    </w:r>
    <w:r w:rsidR="0073586F">
      <w:fldChar w:fldCharType="separate"/>
    </w:r>
    <w:r w:rsidR="00CF4093">
      <w:rPr>
        <w:noProof/>
      </w:rPr>
      <w:t>4</w:t>
    </w:r>
    <w:r w:rsidR="0073586F">
      <w:rPr>
        <w:noProof/>
      </w:rPr>
      <w:fldChar w:fldCharType="end"/>
    </w:r>
  </w:p>
  <w:p w:rsidR="004C1658" w:rsidRDefault="004C16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13EF" w:rsidRDefault="004C13EF" w:rsidP="00D73FE8">
      <w:pPr>
        <w:spacing w:after="0" w:line="240" w:lineRule="auto"/>
      </w:pPr>
      <w:r>
        <w:separator/>
      </w:r>
    </w:p>
  </w:footnote>
  <w:footnote w:type="continuationSeparator" w:id="0">
    <w:p w:rsidR="004C13EF" w:rsidRDefault="004C13EF" w:rsidP="00D73F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34984"/>
    <w:multiLevelType w:val="hybridMultilevel"/>
    <w:tmpl w:val="1D5A495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C0F79"/>
    <w:multiLevelType w:val="multilevel"/>
    <w:tmpl w:val="9ADC7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C70F0B"/>
    <w:multiLevelType w:val="hybridMultilevel"/>
    <w:tmpl w:val="24C85D48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869EE"/>
    <w:multiLevelType w:val="hybridMultilevel"/>
    <w:tmpl w:val="B3044554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A1576A"/>
    <w:multiLevelType w:val="hybridMultilevel"/>
    <w:tmpl w:val="149037C6"/>
    <w:lvl w:ilvl="0" w:tplc="040B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5F724E8"/>
    <w:multiLevelType w:val="multilevel"/>
    <w:tmpl w:val="3E16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D1BD9"/>
    <w:multiLevelType w:val="hybridMultilevel"/>
    <w:tmpl w:val="C2E2DA1A"/>
    <w:lvl w:ilvl="0" w:tplc="040B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5B3DCF"/>
    <w:multiLevelType w:val="hybridMultilevel"/>
    <w:tmpl w:val="CD70C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5C7DBD"/>
    <w:multiLevelType w:val="hybridMultilevel"/>
    <w:tmpl w:val="CBAAD4C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1D29C7"/>
    <w:multiLevelType w:val="hybridMultilevel"/>
    <w:tmpl w:val="60EA6690"/>
    <w:lvl w:ilvl="0" w:tplc="FF1C84B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A2346F9"/>
    <w:multiLevelType w:val="hybridMultilevel"/>
    <w:tmpl w:val="32EA9996"/>
    <w:lvl w:ilvl="0" w:tplc="040B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7"/>
  </w:num>
  <w:num w:numId="5">
    <w:abstractNumId w:val="0"/>
  </w:num>
  <w:num w:numId="6">
    <w:abstractNumId w:val="5"/>
  </w:num>
  <w:num w:numId="7">
    <w:abstractNumId w:val="4"/>
  </w:num>
  <w:num w:numId="8">
    <w:abstractNumId w:val="10"/>
  </w:num>
  <w:num w:numId="9">
    <w:abstractNumId w:val="6"/>
  </w:num>
  <w:num w:numId="10">
    <w:abstractNumId w:val="2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39F3"/>
    <w:rsid w:val="00002834"/>
    <w:rsid w:val="000039A9"/>
    <w:rsid w:val="00004811"/>
    <w:rsid w:val="000051D1"/>
    <w:rsid w:val="000057BB"/>
    <w:rsid w:val="00006607"/>
    <w:rsid w:val="00010BD3"/>
    <w:rsid w:val="00011EF6"/>
    <w:rsid w:val="0001214F"/>
    <w:rsid w:val="00013A06"/>
    <w:rsid w:val="00013D60"/>
    <w:rsid w:val="000161C3"/>
    <w:rsid w:val="00016CC9"/>
    <w:rsid w:val="000177B1"/>
    <w:rsid w:val="000216E6"/>
    <w:rsid w:val="000229F3"/>
    <w:rsid w:val="000233CA"/>
    <w:rsid w:val="00023F65"/>
    <w:rsid w:val="00024856"/>
    <w:rsid w:val="00032382"/>
    <w:rsid w:val="0003534A"/>
    <w:rsid w:val="00041DD7"/>
    <w:rsid w:val="00041F72"/>
    <w:rsid w:val="0004513D"/>
    <w:rsid w:val="00051A95"/>
    <w:rsid w:val="00052200"/>
    <w:rsid w:val="00055119"/>
    <w:rsid w:val="00057E61"/>
    <w:rsid w:val="0006203E"/>
    <w:rsid w:val="00062E06"/>
    <w:rsid w:val="0006460B"/>
    <w:rsid w:val="000657F5"/>
    <w:rsid w:val="00065882"/>
    <w:rsid w:val="00072F46"/>
    <w:rsid w:val="00073566"/>
    <w:rsid w:val="0007682C"/>
    <w:rsid w:val="0007702D"/>
    <w:rsid w:val="00080881"/>
    <w:rsid w:val="00080F08"/>
    <w:rsid w:val="00081238"/>
    <w:rsid w:val="000816AF"/>
    <w:rsid w:val="00082A64"/>
    <w:rsid w:val="000847A5"/>
    <w:rsid w:val="00085F45"/>
    <w:rsid w:val="0008703E"/>
    <w:rsid w:val="00094412"/>
    <w:rsid w:val="00095356"/>
    <w:rsid w:val="00095423"/>
    <w:rsid w:val="000958AE"/>
    <w:rsid w:val="00096D27"/>
    <w:rsid w:val="000976ED"/>
    <w:rsid w:val="000A079D"/>
    <w:rsid w:val="000A0C07"/>
    <w:rsid w:val="000A6121"/>
    <w:rsid w:val="000A7137"/>
    <w:rsid w:val="000A7270"/>
    <w:rsid w:val="000B23D3"/>
    <w:rsid w:val="000B36ED"/>
    <w:rsid w:val="000B4DE2"/>
    <w:rsid w:val="000B7184"/>
    <w:rsid w:val="000B7A3C"/>
    <w:rsid w:val="000B7EC8"/>
    <w:rsid w:val="000C73DF"/>
    <w:rsid w:val="000D0C8D"/>
    <w:rsid w:val="000D2408"/>
    <w:rsid w:val="000D47AF"/>
    <w:rsid w:val="000D4B49"/>
    <w:rsid w:val="000E0A73"/>
    <w:rsid w:val="000E2F1C"/>
    <w:rsid w:val="000E4136"/>
    <w:rsid w:val="000F0BBD"/>
    <w:rsid w:val="000F4237"/>
    <w:rsid w:val="000F4681"/>
    <w:rsid w:val="000F6E07"/>
    <w:rsid w:val="000F6E0D"/>
    <w:rsid w:val="000F770E"/>
    <w:rsid w:val="00104F99"/>
    <w:rsid w:val="00110221"/>
    <w:rsid w:val="00110662"/>
    <w:rsid w:val="00110B8F"/>
    <w:rsid w:val="00111ABD"/>
    <w:rsid w:val="00116B19"/>
    <w:rsid w:val="00123148"/>
    <w:rsid w:val="00125A79"/>
    <w:rsid w:val="00125B0D"/>
    <w:rsid w:val="00126C31"/>
    <w:rsid w:val="00131F07"/>
    <w:rsid w:val="00133F45"/>
    <w:rsid w:val="00134187"/>
    <w:rsid w:val="00135729"/>
    <w:rsid w:val="001357C2"/>
    <w:rsid w:val="0013799B"/>
    <w:rsid w:val="0014390A"/>
    <w:rsid w:val="00151478"/>
    <w:rsid w:val="00153CD8"/>
    <w:rsid w:val="00153FFC"/>
    <w:rsid w:val="0015564E"/>
    <w:rsid w:val="0015654A"/>
    <w:rsid w:val="001603F2"/>
    <w:rsid w:val="00166889"/>
    <w:rsid w:val="00166E82"/>
    <w:rsid w:val="00167E42"/>
    <w:rsid w:val="0017004D"/>
    <w:rsid w:val="00170D37"/>
    <w:rsid w:val="00171A50"/>
    <w:rsid w:val="00171AFE"/>
    <w:rsid w:val="00173AB3"/>
    <w:rsid w:val="001747C3"/>
    <w:rsid w:val="00180F50"/>
    <w:rsid w:val="00181A85"/>
    <w:rsid w:val="001820D2"/>
    <w:rsid w:val="00184F47"/>
    <w:rsid w:val="0018576F"/>
    <w:rsid w:val="00186E5E"/>
    <w:rsid w:val="0019000A"/>
    <w:rsid w:val="00192784"/>
    <w:rsid w:val="00194968"/>
    <w:rsid w:val="001950D7"/>
    <w:rsid w:val="0019577E"/>
    <w:rsid w:val="001964B5"/>
    <w:rsid w:val="001974A8"/>
    <w:rsid w:val="001A1335"/>
    <w:rsid w:val="001A1520"/>
    <w:rsid w:val="001A48CD"/>
    <w:rsid w:val="001B43DA"/>
    <w:rsid w:val="001B6724"/>
    <w:rsid w:val="001B6A17"/>
    <w:rsid w:val="001B734F"/>
    <w:rsid w:val="001C23AB"/>
    <w:rsid w:val="001C24FC"/>
    <w:rsid w:val="001C2F36"/>
    <w:rsid w:val="001C51CB"/>
    <w:rsid w:val="001C5D44"/>
    <w:rsid w:val="001C67A4"/>
    <w:rsid w:val="001D0144"/>
    <w:rsid w:val="001D1B88"/>
    <w:rsid w:val="001D206B"/>
    <w:rsid w:val="001D250E"/>
    <w:rsid w:val="001E536E"/>
    <w:rsid w:val="001E5A26"/>
    <w:rsid w:val="001F10DE"/>
    <w:rsid w:val="001F3A10"/>
    <w:rsid w:val="001F69F1"/>
    <w:rsid w:val="002009E5"/>
    <w:rsid w:val="002056EB"/>
    <w:rsid w:val="0020688B"/>
    <w:rsid w:val="00210EA8"/>
    <w:rsid w:val="0021216B"/>
    <w:rsid w:val="002138D2"/>
    <w:rsid w:val="00213C1E"/>
    <w:rsid w:val="0021455E"/>
    <w:rsid w:val="002152D8"/>
    <w:rsid w:val="0021784E"/>
    <w:rsid w:val="002253AB"/>
    <w:rsid w:val="00226A54"/>
    <w:rsid w:val="002272A0"/>
    <w:rsid w:val="00231513"/>
    <w:rsid w:val="002317EC"/>
    <w:rsid w:val="00232AB6"/>
    <w:rsid w:val="002338A4"/>
    <w:rsid w:val="00234FF6"/>
    <w:rsid w:val="0024196A"/>
    <w:rsid w:val="00242649"/>
    <w:rsid w:val="002426F8"/>
    <w:rsid w:val="002456A8"/>
    <w:rsid w:val="00251947"/>
    <w:rsid w:val="00251FEE"/>
    <w:rsid w:val="002521D7"/>
    <w:rsid w:val="00260BE5"/>
    <w:rsid w:val="00274F22"/>
    <w:rsid w:val="0027535A"/>
    <w:rsid w:val="002762AA"/>
    <w:rsid w:val="002806D5"/>
    <w:rsid w:val="00281CDF"/>
    <w:rsid w:val="0028367C"/>
    <w:rsid w:val="002845D3"/>
    <w:rsid w:val="00286AD0"/>
    <w:rsid w:val="00286DEE"/>
    <w:rsid w:val="002936F9"/>
    <w:rsid w:val="00295678"/>
    <w:rsid w:val="00296816"/>
    <w:rsid w:val="00297342"/>
    <w:rsid w:val="002A23C0"/>
    <w:rsid w:val="002A3893"/>
    <w:rsid w:val="002A3F6C"/>
    <w:rsid w:val="002A642B"/>
    <w:rsid w:val="002A669B"/>
    <w:rsid w:val="002A774E"/>
    <w:rsid w:val="002B0103"/>
    <w:rsid w:val="002B3387"/>
    <w:rsid w:val="002B38C4"/>
    <w:rsid w:val="002B5725"/>
    <w:rsid w:val="002B665C"/>
    <w:rsid w:val="002B794D"/>
    <w:rsid w:val="002C3175"/>
    <w:rsid w:val="002C4FF8"/>
    <w:rsid w:val="002C5F72"/>
    <w:rsid w:val="002C6F40"/>
    <w:rsid w:val="002D1899"/>
    <w:rsid w:val="002D2F09"/>
    <w:rsid w:val="002D3C92"/>
    <w:rsid w:val="002D6976"/>
    <w:rsid w:val="002D74E0"/>
    <w:rsid w:val="002E25FC"/>
    <w:rsid w:val="002E2D3D"/>
    <w:rsid w:val="002E4179"/>
    <w:rsid w:val="002E47FA"/>
    <w:rsid w:val="002E4847"/>
    <w:rsid w:val="002F30C6"/>
    <w:rsid w:val="002F3578"/>
    <w:rsid w:val="002F5216"/>
    <w:rsid w:val="00300F7A"/>
    <w:rsid w:val="00301967"/>
    <w:rsid w:val="00301DB3"/>
    <w:rsid w:val="00301F2B"/>
    <w:rsid w:val="00303077"/>
    <w:rsid w:val="00304184"/>
    <w:rsid w:val="003055E4"/>
    <w:rsid w:val="00307E50"/>
    <w:rsid w:val="00310D22"/>
    <w:rsid w:val="00311598"/>
    <w:rsid w:val="00311ED8"/>
    <w:rsid w:val="00312688"/>
    <w:rsid w:val="00320DFD"/>
    <w:rsid w:val="003261E5"/>
    <w:rsid w:val="0032651E"/>
    <w:rsid w:val="003266B7"/>
    <w:rsid w:val="003314EA"/>
    <w:rsid w:val="00333D45"/>
    <w:rsid w:val="00337A66"/>
    <w:rsid w:val="00340A4F"/>
    <w:rsid w:val="00340B3E"/>
    <w:rsid w:val="00341819"/>
    <w:rsid w:val="003451FC"/>
    <w:rsid w:val="003469F2"/>
    <w:rsid w:val="00346F7C"/>
    <w:rsid w:val="00350C23"/>
    <w:rsid w:val="00351B25"/>
    <w:rsid w:val="00354075"/>
    <w:rsid w:val="00354159"/>
    <w:rsid w:val="00354F92"/>
    <w:rsid w:val="00355146"/>
    <w:rsid w:val="00357DCB"/>
    <w:rsid w:val="003639BD"/>
    <w:rsid w:val="0036538C"/>
    <w:rsid w:val="00366EED"/>
    <w:rsid w:val="0037218F"/>
    <w:rsid w:val="0037256F"/>
    <w:rsid w:val="00372A50"/>
    <w:rsid w:val="00374B5A"/>
    <w:rsid w:val="00374EC8"/>
    <w:rsid w:val="003758C3"/>
    <w:rsid w:val="003800BE"/>
    <w:rsid w:val="00380A2A"/>
    <w:rsid w:val="00381EDB"/>
    <w:rsid w:val="0038486F"/>
    <w:rsid w:val="00390CA1"/>
    <w:rsid w:val="00392600"/>
    <w:rsid w:val="0039700C"/>
    <w:rsid w:val="003A11A7"/>
    <w:rsid w:val="003A1B73"/>
    <w:rsid w:val="003A28ED"/>
    <w:rsid w:val="003A36C6"/>
    <w:rsid w:val="003A4222"/>
    <w:rsid w:val="003A5C84"/>
    <w:rsid w:val="003A788F"/>
    <w:rsid w:val="003B1FA9"/>
    <w:rsid w:val="003B5530"/>
    <w:rsid w:val="003B600E"/>
    <w:rsid w:val="003B69F6"/>
    <w:rsid w:val="003C0087"/>
    <w:rsid w:val="003C0BBD"/>
    <w:rsid w:val="003C26F0"/>
    <w:rsid w:val="003C7891"/>
    <w:rsid w:val="003D078A"/>
    <w:rsid w:val="003D219C"/>
    <w:rsid w:val="003D2C3F"/>
    <w:rsid w:val="003D3DB5"/>
    <w:rsid w:val="003E1823"/>
    <w:rsid w:val="003E2ADC"/>
    <w:rsid w:val="003E36FF"/>
    <w:rsid w:val="003E6665"/>
    <w:rsid w:val="003E70EE"/>
    <w:rsid w:val="003F0D9D"/>
    <w:rsid w:val="003F20ED"/>
    <w:rsid w:val="003F36EE"/>
    <w:rsid w:val="003F49C5"/>
    <w:rsid w:val="003F6403"/>
    <w:rsid w:val="003F7220"/>
    <w:rsid w:val="00400398"/>
    <w:rsid w:val="00401383"/>
    <w:rsid w:val="0040257F"/>
    <w:rsid w:val="00403C41"/>
    <w:rsid w:val="00404874"/>
    <w:rsid w:val="00405421"/>
    <w:rsid w:val="004057B0"/>
    <w:rsid w:val="004065AB"/>
    <w:rsid w:val="004106E3"/>
    <w:rsid w:val="00413C4C"/>
    <w:rsid w:val="00414304"/>
    <w:rsid w:val="004179F7"/>
    <w:rsid w:val="00424A20"/>
    <w:rsid w:val="004270E4"/>
    <w:rsid w:val="00431181"/>
    <w:rsid w:val="00431BFD"/>
    <w:rsid w:val="00434FFD"/>
    <w:rsid w:val="00435023"/>
    <w:rsid w:val="00447B85"/>
    <w:rsid w:val="00452B2A"/>
    <w:rsid w:val="00453116"/>
    <w:rsid w:val="0045369C"/>
    <w:rsid w:val="00454B23"/>
    <w:rsid w:val="00457B02"/>
    <w:rsid w:val="00465544"/>
    <w:rsid w:val="00466067"/>
    <w:rsid w:val="0046621F"/>
    <w:rsid w:val="00471458"/>
    <w:rsid w:val="00475693"/>
    <w:rsid w:val="004779CB"/>
    <w:rsid w:val="00480996"/>
    <w:rsid w:val="004823D6"/>
    <w:rsid w:val="00482DA1"/>
    <w:rsid w:val="004851C8"/>
    <w:rsid w:val="00487866"/>
    <w:rsid w:val="0049098B"/>
    <w:rsid w:val="00491D61"/>
    <w:rsid w:val="004969B0"/>
    <w:rsid w:val="004977E2"/>
    <w:rsid w:val="004A1CB2"/>
    <w:rsid w:val="004A368B"/>
    <w:rsid w:val="004A3F59"/>
    <w:rsid w:val="004A5F53"/>
    <w:rsid w:val="004A6B0E"/>
    <w:rsid w:val="004A6DF9"/>
    <w:rsid w:val="004B205A"/>
    <w:rsid w:val="004B7872"/>
    <w:rsid w:val="004B7B98"/>
    <w:rsid w:val="004C13EF"/>
    <w:rsid w:val="004C1658"/>
    <w:rsid w:val="004C3E07"/>
    <w:rsid w:val="004C5C37"/>
    <w:rsid w:val="004C5D4D"/>
    <w:rsid w:val="004C69D2"/>
    <w:rsid w:val="004C6E75"/>
    <w:rsid w:val="004C7393"/>
    <w:rsid w:val="004D1C2A"/>
    <w:rsid w:val="004D31AE"/>
    <w:rsid w:val="004E19DF"/>
    <w:rsid w:val="004E28B8"/>
    <w:rsid w:val="004E2B80"/>
    <w:rsid w:val="004E2C30"/>
    <w:rsid w:val="004E33B8"/>
    <w:rsid w:val="004E39B5"/>
    <w:rsid w:val="004E3D25"/>
    <w:rsid w:val="004E5188"/>
    <w:rsid w:val="004E62BD"/>
    <w:rsid w:val="004F216E"/>
    <w:rsid w:val="004F2D06"/>
    <w:rsid w:val="004F7BB1"/>
    <w:rsid w:val="0050191E"/>
    <w:rsid w:val="00501B9A"/>
    <w:rsid w:val="00504855"/>
    <w:rsid w:val="00505245"/>
    <w:rsid w:val="00507BF5"/>
    <w:rsid w:val="00507DC2"/>
    <w:rsid w:val="0051064F"/>
    <w:rsid w:val="005121D0"/>
    <w:rsid w:val="00512240"/>
    <w:rsid w:val="00513223"/>
    <w:rsid w:val="00515A2B"/>
    <w:rsid w:val="00520DC4"/>
    <w:rsid w:val="00524C26"/>
    <w:rsid w:val="00525433"/>
    <w:rsid w:val="00527FBF"/>
    <w:rsid w:val="00532D4D"/>
    <w:rsid w:val="00533782"/>
    <w:rsid w:val="005349C4"/>
    <w:rsid w:val="00535608"/>
    <w:rsid w:val="00535EF5"/>
    <w:rsid w:val="00536949"/>
    <w:rsid w:val="005378B0"/>
    <w:rsid w:val="00537A32"/>
    <w:rsid w:val="00537FBB"/>
    <w:rsid w:val="00541AD5"/>
    <w:rsid w:val="00542A4D"/>
    <w:rsid w:val="00542C46"/>
    <w:rsid w:val="00542CA5"/>
    <w:rsid w:val="00543388"/>
    <w:rsid w:val="00545179"/>
    <w:rsid w:val="00547A64"/>
    <w:rsid w:val="00547ADE"/>
    <w:rsid w:val="005534A7"/>
    <w:rsid w:val="00554929"/>
    <w:rsid w:val="00561F68"/>
    <w:rsid w:val="005635D9"/>
    <w:rsid w:val="00564465"/>
    <w:rsid w:val="00571AC5"/>
    <w:rsid w:val="005724F9"/>
    <w:rsid w:val="00574602"/>
    <w:rsid w:val="00577F67"/>
    <w:rsid w:val="005876F3"/>
    <w:rsid w:val="00591A50"/>
    <w:rsid w:val="00592268"/>
    <w:rsid w:val="00594446"/>
    <w:rsid w:val="005A0764"/>
    <w:rsid w:val="005A35BB"/>
    <w:rsid w:val="005A45E6"/>
    <w:rsid w:val="005A6169"/>
    <w:rsid w:val="005A7E72"/>
    <w:rsid w:val="005B046F"/>
    <w:rsid w:val="005B26D8"/>
    <w:rsid w:val="005B70BE"/>
    <w:rsid w:val="005C0BB3"/>
    <w:rsid w:val="005C160C"/>
    <w:rsid w:val="005C4120"/>
    <w:rsid w:val="005C5038"/>
    <w:rsid w:val="005C6972"/>
    <w:rsid w:val="005D0314"/>
    <w:rsid w:val="005D186B"/>
    <w:rsid w:val="005D2356"/>
    <w:rsid w:val="005D256C"/>
    <w:rsid w:val="005D63B8"/>
    <w:rsid w:val="005E0C66"/>
    <w:rsid w:val="005E151B"/>
    <w:rsid w:val="005E2985"/>
    <w:rsid w:val="005E2ECD"/>
    <w:rsid w:val="005E4398"/>
    <w:rsid w:val="005E4B29"/>
    <w:rsid w:val="005E52CA"/>
    <w:rsid w:val="005E5C45"/>
    <w:rsid w:val="005E7849"/>
    <w:rsid w:val="005E7AE7"/>
    <w:rsid w:val="005E7B46"/>
    <w:rsid w:val="005F059F"/>
    <w:rsid w:val="005F1BFB"/>
    <w:rsid w:val="005F217F"/>
    <w:rsid w:val="005F4152"/>
    <w:rsid w:val="005F427A"/>
    <w:rsid w:val="00600D49"/>
    <w:rsid w:val="00602755"/>
    <w:rsid w:val="006078FA"/>
    <w:rsid w:val="006079A7"/>
    <w:rsid w:val="00613DD4"/>
    <w:rsid w:val="00617FD7"/>
    <w:rsid w:val="006204D5"/>
    <w:rsid w:val="006209BC"/>
    <w:rsid w:val="00621231"/>
    <w:rsid w:val="00621B7A"/>
    <w:rsid w:val="00622BC9"/>
    <w:rsid w:val="00623313"/>
    <w:rsid w:val="00625D77"/>
    <w:rsid w:val="0062653D"/>
    <w:rsid w:val="00627A91"/>
    <w:rsid w:val="00630EAA"/>
    <w:rsid w:val="00631C2B"/>
    <w:rsid w:val="006348FE"/>
    <w:rsid w:val="00635122"/>
    <w:rsid w:val="00643D72"/>
    <w:rsid w:val="00646205"/>
    <w:rsid w:val="006463CB"/>
    <w:rsid w:val="006519F1"/>
    <w:rsid w:val="0066023D"/>
    <w:rsid w:val="00660DF0"/>
    <w:rsid w:val="00661842"/>
    <w:rsid w:val="00662EC5"/>
    <w:rsid w:val="0066392D"/>
    <w:rsid w:val="0066539D"/>
    <w:rsid w:val="006703FF"/>
    <w:rsid w:val="0067188B"/>
    <w:rsid w:val="00674F14"/>
    <w:rsid w:val="00681215"/>
    <w:rsid w:val="00684FCE"/>
    <w:rsid w:val="0068615A"/>
    <w:rsid w:val="006876F7"/>
    <w:rsid w:val="0069172E"/>
    <w:rsid w:val="00692E12"/>
    <w:rsid w:val="00692FF7"/>
    <w:rsid w:val="00693E42"/>
    <w:rsid w:val="00696E64"/>
    <w:rsid w:val="00696FB2"/>
    <w:rsid w:val="00697ACC"/>
    <w:rsid w:val="006B5BE8"/>
    <w:rsid w:val="006B5F56"/>
    <w:rsid w:val="006B63FD"/>
    <w:rsid w:val="006C5BD8"/>
    <w:rsid w:val="006D1A4D"/>
    <w:rsid w:val="006E31E9"/>
    <w:rsid w:val="006E7173"/>
    <w:rsid w:val="006F1F2B"/>
    <w:rsid w:val="006F2734"/>
    <w:rsid w:val="006F4F5B"/>
    <w:rsid w:val="00706910"/>
    <w:rsid w:val="0071058F"/>
    <w:rsid w:val="00710723"/>
    <w:rsid w:val="00711FFC"/>
    <w:rsid w:val="0071570E"/>
    <w:rsid w:val="00716324"/>
    <w:rsid w:val="00721BA2"/>
    <w:rsid w:val="00721F55"/>
    <w:rsid w:val="00725CDA"/>
    <w:rsid w:val="00726B4E"/>
    <w:rsid w:val="00731B26"/>
    <w:rsid w:val="00735027"/>
    <w:rsid w:val="0073586F"/>
    <w:rsid w:val="00736B1E"/>
    <w:rsid w:val="00737831"/>
    <w:rsid w:val="00742A9D"/>
    <w:rsid w:val="00751B38"/>
    <w:rsid w:val="00752E2B"/>
    <w:rsid w:val="007533A8"/>
    <w:rsid w:val="00755D32"/>
    <w:rsid w:val="007560BC"/>
    <w:rsid w:val="00757102"/>
    <w:rsid w:val="007610AF"/>
    <w:rsid w:val="00764058"/>
    <w:rsid w:val="007652DA"/>
    <w:rsid w:val="00770844"/>
    <w:rsid w:val="00772F03"/>
    <w:rsid w:val="00773AC0"/>
    <w:rsid w:val="00775DB2"/>
    <w:rsid w:val="0077601A"/>
    <w:rsid w:val="00781D2B"/>
    <w:rsid w:val="00783109"/>
    <w:rsid w:val="00787D62"/>
    <w:rsid w:val="0079311D"/>
    <w:rsid w:val="00793668"/>
    <w:rsid w:val="00795F19"/>
    <w:rsid w:val="007A011D"/>
    <w:rsid w:val="007A2E3D"/>
    <w:rsid w:val="007A3202"/>
    <w:rsid w:val="007A569A"/>
    <w:rsid w:val="007A5DBD"/>
    <w:rsid w:val="007A62EB"/>
    <w:rsid w:val="007A743E"/>
    <w:rsid w:val="007B0A70"/>
    <w:rsid w:val="007B23E7"/>
    <w:rsid w:val="007B4A1E"/>
    <w:rsid w:val="007B7AEB"/>
    <w:rsid w:val="007C1D0C"/>
    <w:rsid w:val="007C2BE1"/>
    <w:rsid w:val="007C3122"/>
    <w:rsid w:val="007C6B81"/>
    <w:rsid w:val="007D0B5A"/>
    <w:rsid w:val="007D39B8"/>
    <w:rsid w:val="007D4104"/>
    <w:rsid w:val="007E1471"/>
    <w:rsid w:val="007E1553"/>
    <w:rsid w:val="007E1CCE"/>
    <w:rsid w:val="007E1F5C"/>
    <w:rsid w:val="007E2618"/>
    <w:rsid w:val="007E3C80"/>
    <w:rsid w:val="007E5769"/>
    <w:rsid w:val="007E6F71"/>
    <w:rsid w:val="00800269"/>
    <w:rsid w:val="00803379"/>
    <w:rsid w:val="00810E33"/>
    <w:rsid w:val="00811E67"/>
    <w:rsid w:val="00815667"/>
    <w:rsid w:val="008174EB"/>
    <w:rsid w:val="00820A0C"/>
    <w:rsid w:val="00823247"/>
    <w:rsid w:val="00825AB6"/>
    <w:rsid w:val="008308D7"/>
    <w:rsid w:val="00835C7A"/>
    <w:rsid w:val="00842202"/>
    <w:rsid w:val="00842AB8"/>
    <w:rsid w:val="00844BDE"/>
    <w:rsid w:val="008464D5"/>
    <w:rsid w:val="0084758A"/>
    <w:rsid w:val="00850103"/>
    <w:rsid w:val="008502E6"/>
    <w:rsid w:val="00854912"/>
    <w:rsid w:val="00855D27"/>
    <w:rsid w:val="00857B57"/>
    <w:rsid w:val="00863381"/>
    <w:rsid w:val="00864020"/>
    <w:rsid w:val="008657A6"/>
    <w:rsid w:val="00866961"/>
    <w:rsid w:val="00867078"/>
    <w:rsid w:val="00870261"/>
    <w:rsid w:val="00872D68"/>
    <w:rsid w:val="00872DEB"/>
    <w:rsid w:val="008747A0"/>
    <w:rsid w:val="00875A17"/>
    <w:rsid w:val="00881A14"/>
    <w:rsid w:val="00884293"/>
    <w:rsid w:val="0088487B"/>
    <w:rsid w:val="00885D06"/>
    <w:rsid w:val="008868AD"/>
    <w:rsid w:val="008948C1"/>
    <w:rsid w:val="0089512B"/>
    <w:rsid w:val="00896B15"/>
    <w:rsid w:val="008A0A64"/>
    <w:rsid w:val="008A6C1C"/>
    <w:rsid w:val="008B08A8"/>
    <w:rsid w:val="008B3761"/>
    <w:rsid w:val="008B5A29"/>
    <w:rsid w:val="008B7B75"/>
    <w:rsid w:val="008C0502"/>
    <w:rsid w:val="008C349C"/>
    <w:rsid w:val="008C39F3"/>
    <w:rsid w:val="008C4DA4"/>
    <w:rsid w:val="008C65BE"/>
    <w:rsid w:val="008D030A"/>
    <w:rsid w:val="008D0519"/>
    <w:rsid w:val="008D1701"/>
    <w:rsid w:val="008D349B"/>
    <w:rsid w:val="008D3DF2"/>
    <w:rsid w:val="008D44B4"/>
    <w:rsid w:val="008E2C0B"/>
    <w:rsid w:val="008E6183"/>
    <w:rsid w:val="008E6937"/>
    <w:rsid w:val="008E69A0"/>
    <w:rsid w:val="008E6B89"/>
    <w:rsid w:val="008E78CC"/>
    <w:rsid w:val="008F2118"/>
    <w:rsid w:val="008F5952"/>
    <w:rsid w:val="008F5E28"/>
    <w:rsid w:val="008F6AE3"/>
    <w:rsid w:val="0090016D"/>
    <w:rsid w:val="00900C09"/>
    <w:rsid w:val="00900F0E"/>
    <w:rsid w:val="009017EE"/>
    <w:rsid w:val="00901C8C"/>
    <w:rsid w:val="009022F0"/>
    <w:rsid w:val="00903FBD"/>
    <w:rsid w:val="00904FA4"/>
    <w:rsid w:val="00906528"/>
    <w:rsid w:val="009072AB"/>
    <w:rsid w:val="009073C1"/>
    <w:rsid w:val="00910185"/>
    <w:rsid w:val="00910B3B"/>
    <w:rsid w:val="00911FC0"/>
    <w:rsid w:val="00912E23"/>
    <w:rsid w:val="00913B02"/>
    <w:rsid w:val="00915C03"/>
    <w:rsid w:val="0091616C"/>
    <w:rsid w:val="00916E9B"/>
    <w:rsid w:val="009172B0"/>
    <w:rsid w:val="00920869"/>
    <w:rsid w:val="00921E0F"/>
    <w:rsid w:val="00922045"/>
    <w:rsid w:val="0092343F"/>
    <w:rsid w:val="0092542A"/>
    <w:rsid w:val="00930F39"/>
    <w:rsid w:val="00934EA1"/>
    <w:rsid w:val="00935C9F"/>
    <w:rsid w:val="00952FA8"/>
    <w:rsid w:val="00953AB8"/>
    <w:rsid w:val="00955481"/>
    <w:rsid w:val="00955DF3"/>
    <w:rsid w:val="0096029C"/>
    <w:rsid w:val="0096144C"/>
    <w:rsid w:val="00961BFE"/>
    <w:rsid w:val="00964275"/>
    <w:rsid w:val="0096513D"/>
    <w:rsid w:val="009657A9"/>
    <w:rsid w:val="009666C3"/>
    <w:rsid w:val="00971FD8"/>
    <w:rsid w:val="0097329D"/>
    <w:rsid w:val="0097429C"/>
    <w:rsid w:val="00974CFC"/>
    <w:rsid w:val="00975F3B"/>
    <w:rsid w:val="00980FC8"/>
    <w:rsid w:val="0098189F"/>
    <w:rsid w:val="00982396"/>
    <w:rsid w:val="0098385B"/>
    <w:rsid w:val="00983CE4"/>
    <w:rsid w:val="009845A1"/>
    <w:rsid w:val="0098543A"/>
    <w:rsid w:val="0098744E"/>
    <w:rsid w:val="009875D1"/>
    <w:rsid w:val="00987991"/>
    <w:rsid w:val="0099032D"/>
    <w:rsid w:val="0099072E"/>
    <w:rsid w:val="00992956"/>
    <w:rsid w:val="00992C0B"/>
    <w:rsid w:val="00995E60"/>
    <w:rsid w:val="00996E62"/>
    <w:rsid w:val="00997D26"/>
    <w:rsid w:val="009A328A"/>
    <w:rsid w:val="009A38A6"/>
    <w:rsid w:val="009A4386"/>
    <w:rsid w:val="009A4EB5"/>
    <w:rsid w:val="009A6442"/>
    <w:rsid w:val="009A6527"/>
    <w:rsid w:val="009A6555"/>
    <w:rsid w:val="009A7B5A"/>
    <w:rsid w:val="009B1943"/>
    <w:rsid w:val="009B46F7"/>
    <w:rsid w:val="009B4F18"/>
    <w:rsid w:val="009B5AA0"/>
    <w:rsid w:val="009B6934"/>
    <w:rsid w:val="009B6A4D"/>
    <w:rsid w:val="009B6BBD"/>
    <w:rsid w:val="009B782A"/>
    <w:rsid w:val="009D0AAF"/>
    <w:rsid w:val="009D0D6F"/>
    <w:rsid w:val="009D30A0"/>
    <w:rsid w:val="009D4711"/>
    <w:rsid w:val="009D7648"/>
    <w:rsid w:val="009D7E87"/>
    <w:rsid w:val="009E31BC"/>
    <w:rsid w:val="009E5C65"/>
    <w:rsid w:val="009E63B2"/>
    <w:rsid w:val="009F0326"/>
    <w:rsid w:val="009F28C6"/>
    <w:rsid w:val="009F4484"/>
    <w:rsid w:val="009F461F"/>
    <w:rsid w:val="009F7F90"/>
    <w:rsid w:val="00A018BD"/>
    <w:rsid w:val="00A0601C"/>
    <w:rsid w:val="00A10695"/>
    <w:rsid w:val="00A1143D"/>
    <w:rsid w:val="00A1356F"/>
    <w:rsid w:val="00A16002"/>
    <w:rsid w:val="00A22F3A"/>
    <w:rsid w:val="00A233E0"/>
    <w:rsid w:val="00A31768"/>
    <w:rsid w:val="00A31A6C"/>
    <w:rsid w:val="00A37A75"/>
    <w:rsid w:val="00A40E3B"/>
    <w:rsid w:val="00A5416D"/>
    <w:rsid w:val="00A54AF4"/>
    <w:rsid w:val="00A6006C"/>
    <w:rsid w:val="00A60397"/>
    <w:rsid w:val="00A60E3F"/>
    <w:rsid w:val="00A61839"/>
    <w:rsid w:val="00A62514"/>
    <w:rsid w:val="00A62AF0"/>
    <w:rsid w:val="00A62F1C"/>
    <w:rsid w:val="00A648A4"/>
    <w:rsid w:val="00A65A82"/>
    <w:rsid w:val="00A673D0"/>
    <w:rsid w:val="00A6776C"/>
    <w:rsid w:val="00A7039E"/>
    <w:rsid w:val="00A708D3"/>
    <w:rsid w:val="00A7233A"/>
    <w:rsid w:val="00A73046"/>
    <w:rsid w:val="00A73219"/>
    <w:rsid w:val="00A7330C"/>
    <w:rsid w:val="00A82731"/>
    <w:rsid w:val="00A83384"/>
    <w:rsid w:val="00A854A6"/>
    <w:rsid w:val="00A90644"/>
    <w:rsid w:val="00A911D0"/>
    <w:rsid w:val="00A92812"/>
    <w:rsid w:val="00A9298E"/>
    <w:rsid w:val="00A94470"/>
    <w:rsid w:val="00A951B6"/>
    <w:rsid w:val="00A95F06"/>
    <w:rsid w:val="00AA01DB"/>
    <w:rsid w:val="00AA0862"/>
    <w:rsid w:val="00AA1834"/>
    <w:rsid w:val="00AA4BAB"/>
    <w:rsid w:val="00AA642C"/>
    <w:rsid w:val="00AA79BE"/>
    <w:rsid w:val="00AA7F28"/>
    <w:rsid w:val="00AB00A3"/>
    <w:rsid w:val="00AB0387"/>
    <w:rsid w:val="00AB08C9"/>
    <w:rsid w:val="00AB15DC"/>
    <w:rsid w:val="00AB1782"/>
    <w:rsid w:val="00AB3D7D"/>
    <w:rsid w:val="00AB4622"/>
    <w:rsid w:val="00AB5B85"/>
    <w:rsid w:val="00AB78B7"/>
    <w:rsid w:val="00AC01CC"/>
    <w:rsid w:val="00AC0B1A"/>
    <w:rsid w:val="00AC14B2"/>
    <w:rsid w:val="00AC1606"/>
    <w:rsid w:val="00AC3BFB"/>
    <w:rsid w:val="00AC4560"/>
    <w:rsid w:val="00AC4BDD"/>
    <w:rsid w:val="00AC65E1"/>
    <w:rsid w:val="00AC6802"/>
    <w:rsid w:val="00AD1E52"/>
    <w:rsid w:val="00AD327F"/>
    <w:rsid w:val="00AD46EF"/>
    <w:rsid w:val="00AD59B9"/>
    <w:rsid w:val="00AE27EA"/>
    <w:rsid w:val="00AE29E5"/>
    <w:rsid w:val="00AE3A11"/>
    <w:rsid w:val="00AE496A"/>
    <w:rsid w:val="00AE4977"/>
    <w:rsid w:val="00AE4E83"/>
    <w:rsid w:val="00AE5DDA"/>
    <w:rsid w:val="00AE62D2"/>
    <w:rsid w:val="00AE6C8A"/>
    <w:rsid w:val="00AE7FFA"/>
    <w:rsid w:val="00AF3A55"/>
    <w:rsid w:val="00AF46CB"/>
    <w:rsid w:val="00AF4E04"/>
    <w:rsid w:val="00AF6F8A"/>
    <w:rsid w:val="00B01AC9"/>
    <w:rsid w:val="00B02055"/>
    <w:rsid w:val="00B024DF"/>
    <w:rsid w:val="00B02610"/>
    <w:rsid w:val="00B0281E"/>
    <w:rsid w:val="00B03035"/>
    <w:rsid w:val="00B04742"/>
    <w:rsid w:val="00B05131"/>
    <w:rsid w:val="00B06783"/>
    <w:rsid w:val="00B06F50"/>
    <w:rsid w:val="00B1098A"/>
    <w:rsid w:val="00B12A95"/>
    <w:rsid w:val="00B15A42"/>
    <w:rsid w:val="00B22AB5"/>
    <w:rsid w:val="00B233E0"/>
    <w:rsid w:val="00B23A21"/>
    <w:rsid w:val="00B24B9D"/>
    <w:rsid w:val="00B25774"/>
    <w:rsid w:val="00B32A18"/>
    <w:rsid w:val="00B33B17"/>
    <w:rsid w:val="00B33E6B"/>
    <w:rsid w:val="00B3417A"/>
    <w:rsid w:val="00B3496B"/>
    <w:rsid w:val="00B356C8"/>
    <w:rsid w:val="00B36674"/>
    <w:rsid w:val="00B40ED3"/>
    <w:rsid w:val="00B41AD7"/>
    <w:rsid w:val="00B460AE"/>
    <w:rsid w:val="00B53428"/>
    <w:rsid w:val="00B54CEB"/>
    <w:rsid w:val="00B5560C"/>
    <w:rsid w:val="00B6122C"/>
    <w:rsid w:val="00B61542"/>
    <w:rsid w:val="00B620F5"/>
    <w:rsid w:val="00B62D62"/>
    <w:rsid w:val="00B641ED"/>
    <w:rsid w:val="00B65C41"/>
    <w:rsid w:val="00B65EB5"/>
    <w:rsid w:val="00B66E03"/>
    <w:rsid w:val="00B73EBA"/>
    <w:rsid w:val="00B8043E"/>
    <w:rsid w:val="00B80B0E"/>
    <w:rsid w:val="00B8132D"/>
    <w:rsid w:val="00B81CD7"/>
    <w:rsid w:val="00B82612"/>
    <w:rsid w:val="00B90355"/>
    <w:rsid w:val="00B932B1"/>
    <w:rsid w:val="00B95C87"/>
    <w:rsid w:val="00B96365"/>
    <w:rsid w:val="00BA0FD4"/>
    <w:rsid w:val="00BA23C8"/>
    <w:rsid w:val="00BA6C06"/>
    <w:rsid w:val="00BB3871"/>
    <w:rsid w:val="00BB3FD9"/>
    <w:rsid w:val="00BB43C3"/>
    <w:rsid w:val="00BB56D4"/>
    <w:rsid w:val="00BB5943"/>
    <w:rsid w:val="00BB70E4"/>
    <w:rsid w:val="00BC3227"/>
    <w:rsid w:val="00BC4DF7"/>
    <w:rsid w:val="00BC5C27"/>
    <w:rsid w:val="00BD1865"/>
    <w:rsid w:val="00BD2A47"/>
    <w:rsid w:val="00BD5286"/>
    <w:rsid w:val="00BD5993"/>
    <w:rsid w:val="00BD69B1"/>
    <w:rsid w:val="00BE0266"/>
    <w:rsid w:val="00BE1375"/>
    <w:rsid w:val="00BE1E65"/>
    <w:rsid w:val="00BE3348"/>
    <w:rsid w:val="00BE3411"/>
    <w:rsid w:val="00BE3A1E"/>
    <w:rsid w:val="00BE49F7"/>
    <w:rsid w:val="00BE51C9"/>
    <w:rsid w:val="00BE53B3"/>
    <w:rsid w:val="00BE73F8"/>
    <w:rsid w:val="00BF25C2"/>
    <w:rsid w:val="00BF764F"/>
    <w:rsid w:val="00C00D21"/>
    <w:rsid w:val="00C03868"/>
    <w:rsid w:val="00C0487F"/>
    <w:rsid w:val="00C136F8"/>
    <w:rsid w:val="00C171DE"/>
    <w:rsid w:val="00C2094F"/>
    <w:rsid w:val="00C24F73"/>
    <w:rsid w:val="00C254C7"/>
    <w:rsid w:val="00C277C9"/>
    <w:rsid w:val="00C31583"/>
    <w:rsid w:val="00C330E7"/>
    <w:rsid w:val="00C40C02"/>
    <w:rsid w:val="00C422A7"/>
    <w:rsid w:val="00C43062"/>
    <w:rsid w:val="00C436D5"/>
    <w:rsid w:val="00C439FF"/>
    <w:rsid w:val="00C449E2"/>
    <w:rsid w:val="00C46178"/>
    <w:rsid w:val="00C479EC"/>
    <w:rsid w:val="00C50285"/>
    <w:rsid w:val="00C50F36"/>
    <w:rsid w:val="00C53662"/>
    <w:rsid w:val="00C55894"/>
    <w:rsid w:val="00C56361"/>
    <w:rsid w:val="00C56A14"/>
    <w:rsid w:val="00C56AC5"/>
    <w:rsid w:val="00C624B6"/>
    <w:rsid w:val="00C62BCB"/>
    <w:rsid w:val="00C64C61"/>
    <w:rsid w:val="00C66F3B"/>
    <w:rsid w:val="00C7440E"/>
    <w:rsid w:val="00C748FD"/>
    <w:rsid w:val="00C76B47"/>
    <w:rsid w:val="00C7771F"/>
    <w:rsid w:val="00C77F98"/>
    <w:rsid w:val="00C8102A"/>
    <w:rsid w:val="00C81C16"/>
    <w:rsid w:val="00C822DC"/>
    <w:rsid w:val="00C823C0"/>
    <w:rsid w:val="00C8304A"/>
    <w:rsid w:val="00C863BF"/>
    <w:rsid w:val="00C86A68"/>
    <w:rsid w:val="00C86EAF"/>
    <w:rsid w:val="00C9436C"/>
    <w:rsid w:val="00C94661"/>
    <w:rsid w:val="00C94EAC"/>
    <w:rsid w:val="00C96D14"/>
    <w:rsid w:val="00CA5D75"/>
    <w:rsid w:val="00CA6FDC"/>
    <w:rsid w:val="00CB006E"/>
    <w:rsid w:val="00CB1359"/>
    <w:rsid w:val="00CB568D"/>
    <w:rsid w:val="00CB7A7D"/>
    <w:rsid w:val="00CC000A"/>
    <w:rsid w:val="00CC024A"/>
    <w:rsid w:val="00CC048C"/>
    <w:rsid w:val="00CC10D7"/>
    <w:rsid w:val="00CC1431"/>
    <w:rsid w:val="00CC53F1"/>
    <w:rsid w:val="00CC57E6"/>
    <w:rsid w:val="00CC5967"/>
    <w:rsid w:val="00CC7A16"/>
    <w:rsid w:val="00CD0BBB"/>
    <w:rsid w:val="00CD1DB4"/>
    <w:rsid w:val="00CD4C91"/>
    <w:rsid w:val="00CD5130"/>
    <w:rsid w:val="00CD67EC"/>
    <w:rsid w:val="00CD72AB"/>
    <w:rsid w:val="00CD778C"/>
    <w:rsid w:val="00CE16D4"/>
    <w:rsid w:val="00CE42F8"/>
    <w:rsid w:val="00CE478A"/>
    <w:rsid w:val="00CF1384"/>
    <w:rsid w:val="00CF1702"/>
    <w:rsid w:val="00CF4093"/>
    <w:rsid w:val="00CF712E"/>
    <w:rsid w:val="00CF7655"/>
    <w:rsid w:val="00D01E8A"/>
    <w:rsid w:val="00D0206B"/>
    <w:rsid w:val="00D02302"/>
    <w:rsid w:val="00D045BB"/>
    <w:rsid w:val="00D05334"/>
    <w:rsid w:val="00D07B30"/>
    <w:rsid w:val="00D10089"/>
    <w:rsid w:val="00D10E70"/>
    <w:rsid w:val="00D11AF2"/>
    <w:rsid w:val="00D11BDF"/>
    <w:rsid w:val="00D1455D"/>
    <w:rsid w:val="00D15C51"/>
    <w:rsid w:val="00D25C00"/>
    <w:rsid w:val="00D263C7"/>
    <w:rsid w:val="00D267A4"/>
    <w:rsid w:val="00D32AD8"/>
    <w:rsid w:val="00D3483A"/>
    <w:rsid w:val="00D35B72"/>
    <w:rsid w:val="00D36B7F"/>
    <w:rsid w:val="00D46A0D"/>
    <w:rsid w:val="00D4728A"/>
    <w:rsid w:val="00D47A02"/>
    <w:rsid w:val="00D5082E"/>
    <w:rsid w:val="00D52206"/>
    <w:rsid w:val="00D527D0"/>
    <w:rsid w:val="00D57384"/>
    <w:rsid w:val="00D60C1C"/>
    <w:rsid w:val="00D6162C"/>
    <w:rsid w:val="00D617E8"/>
    <w:rsid w:val="00D626C6"/>
    <w:rsid w:val="00D6462A"/>
    <w:rsid w:val="00D652DC"/>
    <w:rsid w:val="00D67326"/>
    <w:rsid w:val="00D707FA"/>
    <w:rsid w:val="00D72960"/>
    <w:rsid w:val="00D73632"/>
    <w:rsid w:val="00D73FE8"/>
    <w:rsid w:val="00D753BC"/>
    <w:rsid w:val="00D81DFE"/>
    <w:rsid w:val="00D90408"/>
    <w:rsid w:val="00D9184C"/>
    <w:rsid w:val="00D93085"/>
    <w:rsid w:val="00D93FD2"/>
    <w:rsid w:val="00D94846"/>
    <w:rsid w:val="00DA3DFC"/>
    <w:rsid w:val="00DA3EAB"/>
    <w:rsid w:val="00DA605D"/>
    <w:rsid w:val="00DB0F4D"/>
    <w:rsid w:val="00DB17B0"/>
    <w:rsid w:val="00DB4079"/>
    <w:rsid w:val="00DB4BD6"/>
    <w:rsid w:val="00DB6347"/>
    <w:rsid w:val="00DC1639"/>
    <w:rsid w:val="00DC37D1"/>
    <w:rsid w:val="00DD03DE"/>
    <w:rsid w:val="00DD6DE1"/>
    <w:rsid w:val="00DE12DB"/>
    <w:rsid w:val="00DE4280"/>
    <w:rsid w:val="00DE5AB5"/>
    <w:rsid w:val="00DF3A39"/>
    <w:rsid w:val="00DF4E4C"/>
    <w:rsid w:val="00DF50BE"/>
    <w:rsid w:val="00DF581C"/>
    <w:rsid w:val="00E02F3E"/>
    <w:rsid w:val="00E0447E"/>
    <w:rsid w:val="00E05727"/>
    <w:rsid w:val="00E062D9"/>
    <w:rsid w:val="00E06C26"/>
    <w:rsid w:val="00E07A77"/>
    <w:rsid w:val="00E1119F"/>
    <w:rsid w:val="00E14198"/>
    <w:rsid w:val="00E14C01"/>
    <w:rsid w:val="00E167B6"/>
    <w:rsid w:val="00E17B58"/>
    <w:rsid w:val="00E22FE9"/>
    <w:rsid w:val="00E25532"/>
    <w:rsid w:val="00E27928"/>
    <w:rsid w:val="00E31A41"/>
    <w:rsid w:val="00E3319A"/>
    <w:rsid w:val="00E34D40"/>
    <w:rsid w:val="00E35F85"/>
    <w:rsid w:val="00E44CD8"/>
    <w:rsid w:val="00E478FE"/>
    <w:rsid w:val="00E53D18"/>
    <w:rsid w:val="00E541D3"/>
    <w:rsid w:val="00E562F4"/>
    <w:rsid w:val="00E609F9"/>
    <w:rsid w:val="00E64992"/>
    <w:rsid w:val="00E652FE"/>
    <w:rsid w:val="00E65E11"/>
    <w:rsid w:val="00E70082"/>
    <w:rsid w:val="00E7049C"/>
    <w:rsid w:val="00E70CCA"/>
    <w:rsid w:val="00E710F3"/>
    <w:rsid w:val="00E7179D"/>
    <w:rsid w:val="00E74488"/>
    <w:rsid w:val="00E75AC8"/>
    <w:rsid w:val="00E75B44"/>
    <w:rsid w:val="00E75F41"/>
    <w:rsid w:val="00E8208C"/>
    <w:rsid w:val="00E826FF"/>
    <w:rsid w:val="00E82B56"/>
    <w:rsid w:val="00E8470D"/>
    <w:rsid w:val="00E861A1"/>
    <w:rsid w:val="00E908E2"/>
    <w:rsid w:val="00EA0992"/>
    <w:rsid w:val="00EA42D8"/>
    <w:rsid w:val="00EA4306"/>
    <w:rsid w:val="00EA5683"/>
    <w:rsid w:val="00EA6637"/>
    <w:rsid w:val="00EB0A70"/>
    <w:rsid w:val="00EB10D0"/>
    <w:rsid w:val="00EB28B7"/>
    <w:rsid w:val="00EB678A"/>
    <w:rsid w:val="00EC13E1"/>
    <w:rsid w:val="00EC233B"/>
    <w:rsid w:val="00EC3349"/>
    <w:rsid w:val="00EC36FD"/>
    <w:rsid w:val="00EC7BAA"/>
    <w:rsid w:val="00ED0A57"/>
    <w:rsid w:val="00ED30EE"/>
    <w:rsid w:val="00ED4268"/>
    <w:rsid w:val="00ED5F1B"/>
    <w:rsid w:val="00ED6464"/>
    <w:rsid w:val="00ED760B"/>
    <w:rsid w:val="00ED7BA5"/>
    <w:rsid w:val="00ED7BB6"/>
    <w:rsid w:val="00EE367D"/>
    <w:rsid w:val="00EE3EF0"/>
    <w:rsid w:val="00EE7A2F"/>
    <w:rsid w:val="00EF09AA"/>
    <w:rsid w:val="00EF0E03"/>
    <w:rsid w:val="00EF3DB1"/>
    <w:rsid w:val="00EF57FE"/>
    <w:rsid w:val="00F00443"/>
    <w:rsid w:val="00F02BC0"/>
    <w:rsid w:val="00F045FB"/>
    <w:rsid w:val="00F05202"/>
    <w:rsid w:val="00F06234"/>
    <w:rsid w:val="00F10CAC"/>
    <w:rsid w:val="00F1281C"/>
    <w:rsid w:val="00F158A8"/>
    <w:rsid w:val="00F20B57"/>
    <w:rsid w:val="00F20F64"/>
    <w:rsid w:val="00F219DD"/>
    <w:rsid w:val="00F2279E"/>
    <w:rsid w:val="00F2430D"/>
    <w:rsid w:val="00F30114"/>
    <w:rsid w:val="00F32010"/>
    <w:rsid w:val="00F34C62"/>
    <w:rsid w:val="00F3580E"/>
    <w:rsid w:val="00F358CA"/>
    <w:rsid w:val="00F377DF"/>
    <w:rsid w:val="00F410E9"/>
    <w:rsid w:val="00F41499"/>
    <w:rsid w:val="00F41A27"/>
    <w:rsid w:val="00F4211A"/>
    <w:rsid w:val="00F45A0E"/>
    <w:rsid w:val="00F504C8"/>
    <w:rsid w:val="00F53342"/>
    <w:rsid w:val="00F54559"/>
    <w:rsid w:val="00F55654"/>
    <w:rsid w:val="00F62011"/>
    <w:rsid w:val="00F71474"/>
    <w:rsid w:val="00F71AB7"/>
    <w:rsid w:val="00F7474B"/>
    <w:rsid w:val="00F7636C"/>
    <w:rsid w:val="00F80BFB"/>
    <w:rsid w:val="00F818C5"/>
    <w:rsid w:val="00F8308B"/>
    <w:rsid w:val="00F84871"/>
    <w:rsid w:val="00F856C3"/>
    <w:rsid w:val="00F86081"/>
    <w:rsid w:val="00F86916"/>
    <w:rsid w:val="00F869BC"/>
    <w:rsid w:val="00F90064"/>
    <w:rsid w:val="00F922E6"/>
    <w:rsid w:val="00FA5ED9"/>
    <w:rsid w:val="00FA6120"/>
    <w:rsid w:val="00FB0DB1"/>
    <w:rsid w:val="00FB353A"/>
    <w:rsid w:val="00FB5B68"/>
    <w:rsid w:val="00FC22CD"/>
    <w:rsid w:val="00FC658C"/>
    <w:rsid w:val="00FD0672"/>
    <w:rsid w:val="00FD08A8"/>
    <w:rsid w:val="00FD5989"/>
    <w:rsid w:val="00FD7C97"/>
    <w:rsid w:val="00FE09D5"/>
    <w:rsid w:val="00FE2BBE"/>
    <w:rsid w:val="00FE3C4D"/>
    <w:rsid w:val="00FE583F"/>
    <w:rsid w:val="00FF276A"/>
    <w:rsid w:val="00FF29C5"/>
    <w:rsid w:val="00FF5E5B"/>
    <w:rsid w:val="00FF6F1B"/>
    <w:rsid w:val="00FF7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CFC"/>
    <w:pPr>
      <w:spacing w:after="200" w:line="276" w:lineRule="auto"/>
    </w:pPr>
    <w:rPr>
      <w:sz w:val="24"/>
      <w:lang w:val="fi-FI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A01D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41A2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86A68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13B02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233CA"/>
    <w:pPr>
      <w:keepNext/>
      <w:keepLines/>
      <w:spacing w:before="40" w:after="0"/>
      <w:outlineLvl w:val="4"/>
    </w:pPr>
    <w:rPr>
      <w:rFonts w:ascii="Cambria" w:eastAsia="Times New Roman" w:hAnsi="Cambria"/>
      <w:color w:val="365F9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233CA"/>
    <w:pPr>
      <w:keepNext/>
      <w:keepLines/>
      <w:spacing w:before="40" w:after="0"/>
      <w:outlineLvl w:val="5"/>
    </w:pPr>
    <w:rPr>
      <w:rFonts w:ascii="Cambria" w:eastAsia="Times New Roman" w:hAnsi="Cambri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A01DB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41A27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86A68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913B02"/>
    <w:rPr>
      <w:rFonts w:ascii="Cambria" w:hAnsi="Cambria" w:cs="Times New Roman"/>
      <w:i/>
      <w:iCs/>
      <w:color w:val="365F91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233CA"/>
    <w:rPr>
      <w:rFonts w:ascii="Cambria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233CA"/>
    <w:rPr>
      <w:rFonts w:ascii="Cambria" w:hAnsi="Cambria" w:cs="Times New Roman"/>
      <w:color w:val="243F60"/>
    </w:rPr>
  </w:style>
  <w:style w:type="paragraph" w:styleId="NoSpacing">
    <w:name w:val="No Spacing"/>
    <w:uiPriority w:val="99"/>
    <w:qFormat/>
    <w:rsid w:val="002253AB"/>
    <w:rPr>
      <w:lang w:val="fi-FI" w:eastAsia="en-US"/>
    </w:rPr>
  </w:style>
  <w:style w:type="paragraph" w:customStyle="1" w:styleId="p">
    <w:name w:val="p"/>
    <w:basedOn w:val="Normal"/>
    <w:uiPriority w:val="99"/>
    <w:rsid w:val="00F71AB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fi-FI"/>
    </w:rPr>
  </w:style>
  <w:style w:type="paragraph" w:styleId="NormalWeb">
    <w:name w:val="Normal (Web)"/>
    <w:basedOn w:val="Normal"/>
    <w:uiPriority w:val="99"/>
    <w:semiHidden/>
    <w:rsid w:val="00F71AB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fi-FI"/>
    </w:rPr>
  </w:style>
  <w:style w:type="character" w:styleId="Emphasis">
    <w:name w:val="Emphasis"/>
    <w:basedOn w:val="DefaultParagraphFont"/>
    <w:uiPriority w:val="99"/>
    <w:qFormat/>
    <w:rsid w:val="00F71AB7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F71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71AB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B43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D73F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73FE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73F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73FE8"/>
    <w:rPr>
      <w:rFonts w:cs="Times New Roman"/>
    </w:rPr>
  </w:style>
  <w:style w:type="character" w:styleId="Hyperlink">
    <w:name w:val="Hyperlink"/>
    <w:basedOn w:val="DefaultParagraphFont"/>
    <w:uiPriority w:val="99"/>
    <w:rsid w:val="00AA4BAB"/>
    <w:rPr>
      <w:rFonts w:cs="Times New Roman"/>
      <w:color w:val="0000FF"/>
      <w:u w:val="single"/>
    </w:rPr>
  </w:style>
  <w:style w:type="character" w:customStyle="1" w:styleId="externalref">
    <w:name w:val="externalref"/>
    <w:basedOn w:val="DefaultParagraphFont"/>
    <w:uiPriority w:val="99"/>
    <w:rsid w:val="00F3580E"/>
    <w:rPr>
      <w:rFonts w:cs="Times New Roman"/>
    </w:rPr>
  </w:style>
  <w:style w:type="character" w:customStyle="1" w:styleId="refsource">
    <w:name w:val="refsource"/>
    <w:basedOn w:val="DefaultParagraphFont"/>
    <w:uiPriority w:val="99"/>
    <w:rsid w:val="00F3580E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F5E28"/>
    <w:rPr>
      <w:rFonts w:cs="Times New Roman"/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125B0D"/>
    <w:rPr>
      <w:rFonts w:cs="Times New Roman"/>
      <w:color w:val="808080"/>
    </w:rPr>
  </w:style>
  <w:style w:type="character" w:customStyle="1" w:styleId="gi">
    <w:name w:val="gi"/>
    <w:basedOn w:val="DefaultParagraphFont"/>
    <w:uiPriority w:val="99"/>
    <w:rsid w:val="003E36F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AA18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A1834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AA1834"/>
    <w:rPr>
      <w:rFonts w:cs="Times New Roman"/>
      <w:vertAlign w:val="superscript"/>
    </w:rPr>
  </w:style>
  <w:style w:type="table" w:styleId="TableGrid">
    <w:name w:val="Table Grid"/>
    <w:basedOn w:val="TableNormal"/>
    <w:uiPriority w:val="99"/>
    <w:rsid w:val="00C863BF"/>
    <w:rPr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86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6DEE"/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article-articlebody">
    <w:name w:val="article-articlebody"/>
    <w:basedOn w:val="DefaultParagraphFont"/>
    <w:rsid w:val="00FC658C"/>
  </w:style>
  <w:style w:type="character" w:styleId="CommentReference">
    <w:name w:val="annotation reference"/>
    <w:basedOn w:val="DefaultParagraphFont"/>
    <w:uiPriority w:val="99"/>
    <w:semiHidden/>
    <w:unhideWhenUsed/>
    <w:rsid w:val="00284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4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45D3"/>
    <w:rPr>
      <w:sz w:val="20"/>
      <w:szCs w:val="20"/>
      <w:lang w:val="fi-FI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5D3"/>
    <w:rPr>
      <w:b/>
      <w:bCs/>
      <w:sz w:val="20"/>
      <w:szCs w:val="20"/>
      <w:lang w:val="fi-FI" w:eastAsia="en-US"/>
    </w:rPr>
  </w:style>
  <w:style w:type="character" w:customStyle="1" w:styleId="rpc41">
    <w:name w:val="_rpc_41"/>
    <w:basedOn w:val="DefaultParagraphFont"/>
    <w:rsid w:val="00AE7FFA"/>
  </w:style>
  <w:style w:type="character" w:styleId="LineNumber">
    <w:name w:val="line number"/>
    <w:basedOn w:val="DefaultParagraphFont"/>
    <w:uiPriority w:val="99"/>
    <w:semiHidden/>
    <w:unhideWhenUsed/>
    <w:rsid w:val="00B024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4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4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4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84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4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845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84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5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8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4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84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84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4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84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45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845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6384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84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3845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45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8B15C-6166-4B57-9A5A-B4FBD459F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8</Words>
  <Characters>2651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icient soluble expression of disulfide bonded human proteins in the cytoplasm of Escherichia coli in fed-batch fermentations on chemically defined, minimal media</vt:lpstr>
    </vt:vector>
  </TitlesOfParts>
  <Company>Oulun yliopisto</Company>
  <LinksUpToDate>false</LinksUpToDate>
  <CharactersWithSpaces>2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ient soluble expression of disulfide bonded human proteins in the cytoplasm of Escherichia coli in fed-batch fermentations on chemically defined, minimal media</dc:title>
  <dc:creator>Anna Gaciarz</dc:creator>
  <cp:lastModifiedBy>0011687</cp:lastModifiedBy>
  <cp:revision>13</cp:revision>
  <cp:lastPrinted>2017-01-24T09:50:00Z</cp:lastPrinted>
  <dcterms:created xsi:type="dcterms:W3CDTF">2017-04-05T11:50:00Z</dcterms:created>
  <dcterms:modified xsi:type="dcterms:W3CDTF">2017-06-0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nagaciarz@gmail.com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iomed-central</vt:lpwstr>
  </property>
  <property fmtid="{D5CDD505-2E9C-101B-9397-08002B2CF9AE}" pid="9" name="Mendeley Recent Style Name 2_1">
    <vt:lpwstr>BioMed Central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biotechnology</vt:lpwstr>
  </property>
  <property fmtid="{D5CDD505-2E9C-101B-9397-08002B2CF9AE}" pid="17" name="Mendeley Recent Style Name 6_1">
    <vt:lpwstr>Journal of Biotechn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iomed-central</vt:lpwstr>
  </property>
</Properties>
</file>